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F39D2" w14:textId="74ACA8B3" w:rsidR="00EC3895" w:rsidRPr="002A1E4A" w:rsidRDefault="00EC3895" w:rsidP="00CA04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t>Table S1: Details of samples used in this study along with the number of cleaned reads obtained</w:t>
      </w:r>
      <w:r w:rsidR="007F3C30" w:rsidRPr="002A1E4A">
        <w:rPr>
          <w:rFonts w:ascii="Times New Roman" w:hAnsi="Times New Roman" w:cs="Times New Roman"/>
          <w:color w:val="000000" w:themeColor="text1"/>
        </w:rPr>
        <w:t xml:space="preserve"> </w:t>
      </w:r>
      <w:r w:rsidR="00DE00EA" w:rsidRPr="002A1E4A">
        <w:rPr>
          <w:rFonts w:ascii="Times New Roman" w:hAnsi="Times New Roman" w:cs="Times New Roman"/>
          <w:color w:val="000000" w:themeColor="text1"/>
        </w:rPr>
        <w:t xml:space="preserve">from Illumina sequencing </w:t>
      </w:r>
      <w:r w:rsidR="007F3C30" w:rsidRPr="002A1E4A">
        <w:rPr>
          <w:rFonts w:ascii="Times New Roman" w:hAnsi="Times New Roman" w:cs="Times New Roman"/>
          <w:color w:val="000000" w:themeColor="text1"/>
        </w:rPr>
        <w:t xml:space="preserve">and </w:t>
      </w:r>
      <w:r w:rsidR="00DE00EA" w:rsidRPr="002A1E4A">
        <w:rPr>
          <w:rFonts w:ascii="Times New Roman" w:hAnsi="Times New Roman" w:cs="Times New Roman"/>
          <w:color w:val="000000" w:themeColor="text1"/>
        </w:rPr>
        <w:t xml:space="preserve">details on </w:t>
      </w:r>
      <w:r w:rsidR="007F3C30" w:rsidRPr="007B7162">
        <w:rPr>
          <w:rFonts w:ascii="Times New Roman" w:hAnsi="Times New Roman" w:cs="Times New Roman"/>
          <w:i/>
          <w:color w:val="000000" w:themeColor="text1"/>
        </w:rPr>
        <w:t>COI</w:t>
      </w:r>
      <w:r w:rsidR="007F3C30" w:rsidRPr="002A1E4A">
        <w:rPr>
          <w:rFonts w:ascii="Times New Roman" w:hAnsi="Times New Roman" w:cs="Times New Roman"/>
          <w:color w:val="000000" w:themeColor="text1"/>
        </w:rPr>
        <w:t xml:space="preserve"> gene amplification</w:t>
      </w:r>
      <w:r w:rsidRPr="002A1E4A">
        <w:rPr>
          <w:rFonts w:ascii="Times New Roman" w:hAnsi="Times New Roman" w:cs="Times New Roman"/>
          <w:color w:val="000000" w:themeColor="text1"/>
        </w:rPr>
        <w:t>. Museum abbreviations: BMNHC = Bu</w:t>
      </w:r>
      <w:bookmarkStart w:id="0" w:name="_GoBack"/>
      <w:bookmarkEnd w:id="0"/>
      <w:r w:rsidRPr="002A1E4A">
        <w:rPr>
          <w:rFonts w:ascii="Times New Roman" w:hAnsi="Times New Roman" w:cs="Times New Roman"/>
          <w:color w:val="000000" w:themeColor="text1"/>
        </w:rPr>
        <w:t>rke Museum of Natural History and Culture, Seattle, USA.</w:t>
      </w:r>
      <w:r w:rsidR="00CF2987" w:rsidRPr="002A1E4A">
        <w:rPr>
          <w:rFonts w:ascii="Times New Roman" w:hAnsi="Times New Roman" w:cs="Times New Roman"/>
          <w:color w:val="000000" w:themeColor="text1"/>
        </w:rPr>
        <w:t xml:space="preserve"> (Excel sheet)</w:t>
      </w:r>
    </w:p>
    <w:p w14:paraId="12BA2002" w14:textId="6FB4811E" w:rsidR="00EC3895" w:rsidRDefault="00EC3895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70A713" w14:textId="07A95C6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t>Table S</w:t>
      </w:r>
      <w:r w:rsidR="006F0983">
        <w:rPr>
          <w:rFonts w:ascii="Times New Roman" w:hAnsi="Times New Roman" w:cs="Times New Roman"/>
          <w:color w:val="000000" w:themeColor="text1"/>
        </w:rPr>
        <w:t>2</w:t>
      </w:r>
      <w:r w:rsidRPr="002A1E4A">
        <w:rPr>
          <w:rFonts w:ascii="Times New Roman" w:hAnsi="Times New Roman" w:cs="Times New Roman"/>
          <w:color w:val="000000" w:themeColor="text1"/>
        </w:rPr>
        <w:t xml:space="preserve">: Genetic pairwise </w:t>
      </w:r>
      <w:r w:rsidRPr="007B7162">
        <w:rPr>
          <w:rFonts w:ascii="Times New Roman" w:hAnsi="Times New Roman" w:cs="Times New Roman"/>
          <w:i/>
          <w:color w:val="000000" w:themeColor="text1"/>
        </w:rPr>
        <w:t>COI</w:t>
      </w:r>
      <w:r w:rsidRPr="002A1E4A">
        <w:rPr>
          <w:rFonts w:ascii="Times New Roman" w:hAnsi="Times New Roman" w:cs="Times New Roman"/>
          <w:color w:val="000000" w:themeColor="text1"/>
        </w:rPr>
        <w:t xml:space="preserve"> distances (p distances) between various </w:t>
      </w:r>
      <w:proofErr w:type="spellStart"/>
      <w:r w:rsidRPr="002A1E4A">
        <w:rPr>
          <w:rFonts w:ascii="Times New Roman" w:hAnsi="Times New Roman" w:cs="Times New Roman"/>
          <w:color w:val="000000" w:themeColor="text1"/>
        </w:rPr>
        <w:t>scrubwren</w:t>
      </w:r>
      <w:proofErr w:type="spellEnd"/>
      <w:r w:rsidRPr="002A1E4A">
        <w:rPr>
          <w:rFonts w:ascii="Times New Roman" w:hAnsi="Times New Roman" w:cs="Times New Roman"/>
          <w:color w:val="000000" w:themeColor="text1"/>
        </w:rPr>
        <w:t xml:space="preserve"> species </w:t>
      </w:r>
      <w:r w:rsidRPr="002A1E4A">
        <w:rPr>
          <w:rFonts w:ascii="Times New Roman" w:hAnsi="Times New Roman" w:cs="Times New Roman"/>
          <w:lang w:val="en-US"/>
        </w:rPr>
        <w:t>show below the diagonal and standard error estimate are shown above the diagonal.</w:t>
      </w:r>
      <w:r w:rsidRPr="002A1E4A">
        <w:rPr>
          <w:rFonts w:ascii="Times New Roman" w:hAnsi="Times New Roman" w:cs="Times New Roman"/>
          <w:color w:val="000000" w:themeColor="text1"/>
        </w:rPr>
        <w:t xml:space="preserve"> (Excel sheet)</w:t>
      </w:r>
    </w:p>
    <w:p w14:paraId="21C66AB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3F85D52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20FC23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75B363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46FD3B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11A5C97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B5ED46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007ABE4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15A2B50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B3C5B9B" w14:textId="67D8BAFE" w:rsidR="00E006BF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8A9C69" w14:textId="79E13F5E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148EC9D" w14:textId="3F92A299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74B02E" w14:textId="3862245C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19AB0D" w14:textId="65D3E735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D59BC2A" w14:textId="77777777" w:rsidR="00A4056A" w:rsidRPr="002A1E4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92FDFB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267AA0" w14:textId="074AA0F5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3</w:t>
      </w:r>
      <w:r w:rsidRPr="002A1E4A">
        <w:rPr>
          <w:rFonts w:ascii="Times New Roman" w:hAnsi="Times New Roman" w:cs="Times New Roman"/>
          <w:color w:val="000000" w:themeColor="text1"/>
        </w:rPr>
        <w:t>: Number of SNPs identified by increasing the number of differences between individuals at a locus in STACKS.</w:t>
      </w:r>
      <w:proofErr w:type="gramEnd"/>
    </w:p>
    <w:p w14:paraId="163B0A18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E006BF" w:rsidRPr="002A1E4A" w14:paraId="0EAE6613" w14:textId="77777777" w:rsidTr="009174CA">
        <w:trPr>
          <w:trHeight w:val="482"/>
        </w:trPr>
        <w:tc>
          <w:tcPr>
            <w:tcW w:w="1802" w:type="dxa"/>
            <w:vMerge w:val="restart"/>
          </w:tcPr>
          <w:p w14:paraId="71FEF68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5406" w:type="dxa"/>
            <w:gridSpan w:val="3"/>
          </w:tcPr>
          <w:p w14:paraId="5D43D77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Number of differences between individuals at a locus (n)</w:t>
            </w:r>
          </w:p>
        </w:tc>
      </w:tr>
      <w:tr w:rsidR="00E006BF" w:rsidRPr="002A1E4A" w14:paraId="4E8D62E1" w14:textId="77777777" w:rsidTr="009174CA">
        <w:trPr>
          <w:trHeight w:val="482"/>
        </w:trPr>
        <w:tc>
          <w:tcPr>
            <w:tcW w:w="1802" w:type="dxa"/>
            <w:vMerge/>
          </w:tcPr>
          <w:p w14:paraId="538E98F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2" w:type="dxa"/>
          </w:tcPr>
          <w:p w14:paraId="208EAF5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n = 0</w:t>
            </w:r>
          </w:p>
        </w:tc>
        <w:tc>
          <w:tcPr>
            <w:tcW w:w="1802" w:type="dxa"/>
          </w:tcPr>
          <w:p w14:paraId="1CEA841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n = 1</w:t>
            </w:r>
          </w:p>
        </w:tc>
        <w:tc>
          <w:tcPr>
            <w:tcW w:w="1802" w:type="dxa"/>
          </w:tcPr>
          <w:p w14:paraId="6BDB13A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n = 2</w:t>
            </w:r>
          </w:p>
        </w:tc>
      </w:tr>
      <w:tr w:rsidR="00E006BF" w:rsidRPr="002A1E4A" w14:paraId="01042103" w14:textId="77777777" w:rsidTr="009174CA">
        <w:trPr>
          <w:trHeight w:val="482"/>
        </w:trPr>
        <w:tc>
          <w:tcPr>
            <w:tcW w:w="1802" w:type="dxa"/>
          </w:tcPr>
          <w:p w14:paraId="2117259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erspicillatus</w:t>
            </w:r>
            <w:proofErr w:type="spellEnd"/>
          </w:p>
        </w:tc>
        <w:tc>
          <w:tcPr>
            <w:tcW w:w="1802" w:type="dxa"/>
          </w:tcPr>
          <w:p w14:paraId="1009A8C9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1534</w:t>
            </w:r>
          </w:p>
        </w:tc>
        <w:tc>
          <w:tcPr>
            <w:tcW w:w="1802" w:type="dxa"/>
          </w:tcPr>
          <w:p w14:paraId="5D9CF0D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1984</w:t>
            </w:r>
          </w:p>
        </w:tc>
        <w:tc>
          <w:tcPr>
            <w:tcW w:w="1802" w:type="dxa"/>
          </w:tcPr>
          <w:p w14:paraId="68CFA54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</w:tr>
      <w:tr w:rsidR="00E006BF" w:rsidRPr="002A1E4A" w14:paraId="0531A432" w14:textId="77777777" w:rsidTr="009174CA">
        <w:trPr>
          <w:trHeight w:val="664"/>
        </w:trPr>
        <w:tc>
          <w:tcPr>
            <w:tcW w:w="1802" w:type="dxa"/>
          </w:tcPr>
          <w:p w14:paraId="1673148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hAnsi="Times New Roman" w:cs="Times New Roman"/>
                <w:i/>
                <w:color w:val="000000" w:themeColor="text1"/>
              </w:rPr>
              <w:t>papuensis</w:t>
            </w:r>
            <w:proofErr w:type="spellEnd"/>
          </w:p>
        </w:tc>
        <w:tc>
          <w:tcPr>
            <w:tcW w:w="1802" w:type="dxa"/>
          </w:tcPr>
          <w:p w14:paraId="57E67D5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2379</w:t>
            </w:r>
          </w:p>
        </w:tc>
        <w:tc>
          <w:tcPr>
            <w:tcW w:w="1802" w:type="dxa"/>
          </w:tcPr>
          <w:p w14:paraId="40636E3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2829</w:t>
            </w:r>
          </w:p>
        </w:tc>
        <w:tc>
          <w:tcPr>
            <w:tcW w:w="1802" w:type="dxa"/>
          </w:tcPr>
          <w:p w14:paraId="418778CA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2874</w:t>
            </w:r>
          </w:p>
        </w:tc>
      </w:tr>
      <w:tr w:rsidR="00E006BF" w:rsidRPr="002A1E4A" w14:paraId="5B380E89" w14:textId="77777777" w:rsidTr="009174CA">
        <w:trPr>
          <w:trHeight w:val="654"/>
        </w:trPr>
        <w:tc>
          <w:tcPr>
            <w:tcW w:w="1802" w:type="dxa"/>
          </w:tcPr>
          <w:p w14:paraId="5C74B83A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S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ouhuysi</w:t>
            </w:r>
            <w:proofErr w:type="spellEnd"/>
          </w:p>
        </w:tc>
        <w:tc>
          <w:tcPr>
            <w:tcW w:w="1802" w:type="dxa"/>
          </w:tcPr>
          <w:p w14:paraId="04CC6D67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1002</w:t>
            </w:r>
          </w:p>
        </w:tc>
        <w:tc>
          <w:tcPr>
            <w:tcW w:w="1802" w:type="dxa"/>
          </w:tcPr>
          <w:p w14:paraId="318DC43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1218</w:t>
            </w:r>
          </w:p>
        </w:tc>
        <w:tc>
          <w:tcPr>
            <w:tcW w:w="1802" w:type="dxa"/>
          </w:tcPr>
          <w:p w14:paraId="26AD238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1184</w:t>
            </w:r>
          </w:p>
        </w:tc>
      </w:tr>
    </w:tbl>
    <w:p w14:paraId="1092959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281399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28C16A0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4CC2C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D83CA8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C9BCB0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C7B444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B5B527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76ACA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8CADA16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1D6038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7014990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770180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2563149" w14:textId="4B3D72ED" w:rsidR="00E006BF" w:rsidRPr="002A1E4A" w:rsidRDefault="00E006BF" w:rsidP="00E006BF">
      <w:pPr>
        <w:spacing w:line="480" w:lineRule="auto"/>
        <w:rPr>
          <w:rFonts w:ascii="Times New Roman" w:hAnsi="Times New Roman" w:cs="Times New Roman"/>
        </w:rPr>
      </w:pPr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4</w:t>
      </w:r>
      <w:r w:rsidRPr="002A1E4A">
        <w:rPr>
          <w:rFonts w:ascii="Times New Roman" w:hAnsi="Times New Roman" w:cs="Times New Roman"/>
          <w:color w:val="000000" w:themeColor="text1"/>
        </w:rPr>
        <w:t xml:space="preserve">: </w:t>
      </w:r>
      <w:r w:rsidRPr="002A1E4A">
        <w:rPr>
          <w:rFonts w:ascii="Times New Roman" w:hAnsi="Times New Roman" w:cs="Times New Roman"/>
        </w:rPr>
        <w:t>Pairwise F</w:t>
      </w:r>
      <w:r w:rsidRPr="002A1E4A">
        <w:rPr>
          <w:rFonts w:ascii="Times New Roman" w:hAnsi="Times New Roman" w:cs="Times New Roman"/>
          <w:vertAlign w:val="subscript"/>
        </w:rPr>
        <w:t>ST</w:t>
      </w:r>
      <w:r w:rsidRPr="002A1E4A">
        <w:rPr>
          <w:rFonts w:ascii="Times New Roman" w:hAnsi="Times New Roman" w:cs="Times New Roman"/>
        </w:rPr>
        <w:t xml:space="preserve"> estimates between elevational bands for </w:t>
      </w:r>
      <w:r w:rsidRPr="002A1E4A">
        <w:rPr>
          <w:rFonts w:ascii="Times New Roman" w:hAnsi="Times New Roman" w:cs="Times New Roman"/>
          <w:lang w:val="en-US"/>
        </w:rPr>
        <w:t xml:space="preserve">method A) </w:t>
      </w:r>
      <w:proofErr w:type="spellStart"/>
      <w:r w:rsidRPr="002A1E4A">
        <w:rPr>
          <w:rFonts w:ascii="Times New Roman" w:hAnsi="Times New Roman" w:cs="Times New Roman"/>
          <w:i/>
          <w:lang w:val="en-US"/>
        </w:rPr>
        <w:t>Aethomyias</w:t>
      </w:r>
      <w:proofErr w:type="spellEnd"/>
      <w:r w:rsidRPr="002A1E4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A1E4A">
        <w:rPr>
          <w:rFonts w:ascii="Times New Roman" w:hAnsi="Times New Roman" w:cs="Times New Roman"/>
          <w:i/>
          <w:lang w:val="en-US"/>
        </w:rPr>
        <w:t>perspicillatus</w:t>
      </w:r>
      <w:proofErr w:type="spellEnd"/>
      <w:r w:rsidRPr="002A1E4A">
        <w:rPr>
          <w:rFonts w:ascii="Times New Roman" w:hAnsi="Times New Roman" w:cs="Times New Roman"/>
          <w:i/>
          <w:lang w:val="en-US"/>
        </w:rPr>
        <w:t xml:space="preserve"> </w:t>
      </w:r>
      <w:r w:rsidRPr="002A1E4A">
        <w:rPr>
          <w:rFonts w:ascii="Times New Roman" w:hAnsi="Times New Roman" w:cs="Times New Roman"/>
          <w:lang w:val="en-US"/>
        </w:rPr>
        <w:t xml:space="preserve">B) </w:t>
      </w:r>
      <w:proofErr w:type="spellStart"/>
      <w:proofErr w:type="gramStart"/>
      <w:r w:rsidRPr="002A1E4A">
        <w:rPr>
          <w:rFonts w:ascii="Times New Roman" w:hAnsi="Times New Roman" w:cs="Times New Roman"/>
          <w:i/>
          <w:lang w:val="en-US"/>
        </w:rPr>
        <w:t>Aethomyias</w:t>
      </w:r>
      <w:proofErr w:type="spellEnd"/>
      <w:r w:rsidRPr="002A1E4A">
        <w:rPr>
          <w:rFonts w:ascii="Times New Roman" w:hAnsi="Times New Roman" w:cs="Times New Roman"/>
          <w:i/>
          <w:lang w:val="en-US"/>
        </w:rPr>
        <w:t xml:space="preserve">  </w:t>
      </w:r>
      <w:proofErr w:type="spellStart"/>
      <w:r w:rsidRPr="002A1E4A">
        <w:rPr>
          <w:rFonts w:ascii="Times New Roman" w:hAnsi="Times New Roman" w:cs="Times New Roman"/>
          <w:i/>
          <w:lang w:val="en-US"/>
        </w:rPr>
        <w:t>papuensis</w:t>
      </w:r>
      <w:proofErr w:type="spellEnd"/>
      <w:proofErr w:type="gramEnd"/>
      <w:r w:rsidRPr="002A1E4A">
        <w:rPr>
          <w:rFonts w:ascii="Times New Roman" w:hAnsi="Times New Roman" w:cs="Times New Roman"/>
          <w:i/>
          <w:lang w:val="en-US"/>
        </w:rPr>
        <w:t xml:space="preserve"> </w:t>
      </w:r>
      <w:r w:rsidRPr="002A1E4A">
        <w:rPr>
          <w:rFonts w:ascii="Times New Roman" w:hAnsi="Times New Roman" w:cs="Times New Roman"/>
          <w:lang w:val="en-US"/>
        </w:rPr>
        <w:t xml:space="preserve">and C) </w:t>
      </w:r>
      <w:proofErr w:type="spellStart"/>
      <w:r w:rsidRPr="002A1E4A">
        <w:rPr>
          <w:rFonts w:ascii="Times New Roman" w:hAnsi="Times New Roman" w:cs="Times New Roman"/>
          <w:i/>
          <w:lang w:val="en-US"/>
        </w:rPr>
        <w:t>Sericornis</w:t>
      </w:r>
      <w:proofErr w:type="spellEnd"/>
      <w:r w:rsidRPr="002A1E4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A1E4A">
        <w:rPr>
          <w:rFonts w:ascii="Times New Roman" w:hAnsi="Times New Roman" w:cs="Times New Roman"/>
          <w:i/>
          <w:lang w:val="en-US"/>
        </w:rPr>
        <w:t>nouhuysi</w:t>
      </w:r>
      <w:proofErr w:type="spellEnd"/>
      <w:r w:rsidRPr="002A1E4A">
        <w:rPr>
          <w:rFonts w:ascii="Times New Roman" w:hAnsi="Times New Roman" w:cs="Times New Roman"/>
          <w:i/>
          <w:lang w:val="en-US"/>
        </w:rPr>
        <w:t>.</w:t>
      </w:r>
      <w:r w:rsidRPr="002A1E4A">
        <w:rPr>
          <w:rFonts w:ascii="Times New Roman" w:hAnsi="Times New Roman" w:cs="Times New Roman"/>
          <w:iCs/>
        </w:rPr>
        <w:t xml:space="preserve"> Values in the lower left triangle refer to pairwise F</w:t>
      </w:r>
      <w:r w:rsidRPr="002A1E4A">
        <w:rPr>
          <w:rFonts w:ascii="Times New Roman" w:hAnsi="Times New Roman" w:cs="Times New Roman"/>
          <w:iCs/>
          <w:vertAlign w:val="subscript"/>
        </w:rPr>
        <w:t>ST</w:t>
      </w:r>
      <w:r w:rsidRPr="002A1E4A">
        <w:rPr>
          <w:rFonts w:ascii="Times New Roman" w:hAnsi="Times New Roman" w:cs="Times New Roman"/>
          <w:iCs/>
        </w:rPr>
        <w:t xml:space="preserve"> estimated using the distance method in </w:t>
      </w:r>
      <w:proofErr w:type="spellStart"/>
      <w:r w:rsidRPr="002A1E4A">
        <w:rPr>
          <w:rFonts w:ascii="Times New Roman" w:hAnsi="Times New Roman" w:cs="Times New Roman"/>
          <w:iCs/>
        </w:rPr>
        <w:t>Arlequin</w:t>
      </w:r>
      <w:proofErr w:type="spellEnd"/>
      <w:r w:rsidRPr="002A1E4A">
        <w:rPr>
          <w:rFonts w:ascii="Times New Roman" w:hAnsi="Times New Roman" w:cs="Times New Roman"/>
          <w:iCs/>
        </w:rPr>
        <w:t xml:space="preserve"> </w:t>
      </w:r>
      <w:r w:rsidRPr="002A1E4A">
        <w:rPr>
          <w:rFonts w:ascii="Times New Roman" w:hAnsi="Times New Roman" w:cs="Times New Roman"/>
          <w:iCs/>
          <w:noProof/>
        </w:rPr>
        <w:t>[</w:t>
      </w:r>
      <w:r w:rsidR="00A4056A">
        <w:rPr>
          <w:rFonts w:ascii="Times New Roman" w:hAnsi="Times New Roman" w:cs="Times New Roman"/>
          <w:iCs/>
          <w:noProof/>
        </w:rPr>
        <w:t>5</w:t>
      </w:r>
      <w:r w:rsidR="005339F5">
        <w:rPr>
          <w:rFonts w:ascii="Times New Roman" w:hAnsi="Times New Roman" w:cs="Times New Roman"/>
          <w:iCs/>
          <w:noProof/>
        </w:rPr>
        <w:t>3</w:t>
      </w:r>
      <w:r w:rsidRPr="002A1E4A">
        <w:rPr>
          <w:rFonts w:ascii="Times New Roman" w:hAnsi="Times New Roman" w:cs="Times New Roman"/>
          <w:iCs/>
          <w:noProof/>
        </w:rPr>
        <w:t>]</w:t>
      </w:r>
      <w:r w:rsidRPr="002A1E4A">
        <w:rPr>
          <w:rFonts w:ascii="Times New Roman" w:hAnsi="Times New Roman" w:cs="Times New Roman"/>
          <w:iCs/>
        </w:rPr>
        <w:t xml:space="preserve">; in the upper right triangle they refer to pairwise </w:t>
      </w:r>
      <w:proofErr w:type="spellStart"/>
      <w:r w:rsidRPr="002A1E4A">
        <w:rPr>
          <w:rFonts w:ascii="Times New Roman" w:hAnsi="Times New Roman" w:cs="Times New Roman"/>
          <w:iCs/>
        </w:rPr>
        <w:t>Dxy</w:t>
      </w:r>
      <w:proofErr w:type="spellEnd"/>
      <w:r w:rsidRPr="002A1E4A">
        <w:rPr>
          <w:rFonts w:ascii="Times New Roman" w:hAnsi="Times New Roman" w:cs="Times New Roman"/>
          <w:iCs/>
        </w:rPr>
        <w:t xml:space="preserve"> values (</w:t>
      </w:r>
      <w:r w:rsidRPr="002A1E4A">
        <w:rPr>
          <w:rFonts w:ascii="Times New Roman" w:hAnsi="Times New Roman" w:cs="Times New Roman"/>
        </w:rPr>
        <w:t>average number of nucleotide substitutions per site between populations</w:t>
      </w:r>
      <w:r w:rsidRPr="002A1E4A">
        <w:rPr>
          <w:rFonts w:ascii="Times New Roman" w:hAnsi="Times New Roman" w:cs="Times New Roman"/>
          <w:iCs/>
        </w:rPr>
        <w:t xml:space="preserve">) estimated using </w:t>
      </w:r>
      <w:proofErr w:type="spellStart"/>
      <w:r w:rsidRPr="002A1E4A">
        <w:rPr>
          <w:rFonts w:ascii="Times New Roman" w:hAnsi="Times New Roman" w:cs="Times New Roman"/>
        </w:rPr>
        <w:t>DnaSP</w:t>
      </w:r>
      <w:proofErr w:type="spellEnd"/>
      <w:r w:rsidRPr="002A1E4A">
        <w:rPr>
          <w:rFonts w:ascii="Times New Roman" w:hAnsi="Times New Roman" w:cs="Times New Roman"/>
        </w:rPr>
        <w:t xml:space="preserve"> </w:t>
      </w:r>
      <w:r w:rsidRPr="002A1E4A">
        <w:rPr>
          <w:rFonts w:ascii="Times New Roman" w:hAnsi="Times New Roman" w:cs="Times New Roman"/>
          <w:noProof/>
        </w:rPr>
        <w:t>[</w:t>
      </w:r>
      <w:r w:rsidR="00A4056A">
        <w:rPr>
          <w:rFonts w:ascii="Times New Roman" w:hAnsi="Times New Roman" w:cs="Times New Roman"/>
          <w:noProof/>
        </w:rPr>
        <w:t>5</w:t>
      </w:r>
      <w:r w:rsidR="005339F5">
        <w:rPr>
          <w:rFonts w:ascii="Times New Roman" w:hAnsi="Times New Roman" w:cs="Times New Roman"/>
          <w:noProof/>
        </w:rPr>
        <w:t>2</w:t>
      </w:r>
      <w:r w:rsidRPr="002A1E4A">
        <w:rPr>
          <w:rFonts w:ascii="Times New Roman" w:hAnsi="Times New Roman" w:cs="Times New Roman"/>
          <w:noProof/>
        </w:rPr>
        <w:t>]</w:t>
      </w:r>
      <w:r w:rsidRPr="002A1E4A">
        <w:rPr>
          <w:rFonts w:ascii="Times New Roman" w:hAnsi="Times New Roman" w:cs="Times New Roman"/>
          <w:iCs/>
        </w:rPr>
        <w:t>. Significant F</w:t>
      </w:r>
      <w:r w:rsidRPr="002A1E4A">
        <w:rPr>
          <w:rFonts w:ascii="Times New Roman" w:hAnsi="Times New Roman" w:cs="Times New Roman"/>
          <w:iCs/>
          <w:vertAlign w:val="subscript"/>
        </w:rPr>
        <w:t>ST</w:t>
      </w:r>
      <w:r w:rsidRPr="002A1E4A">
        <w:rPr>
          <w:rFonts w:ascii="Times New Roman" w:hAnsi="Times New Roman" w:cs="Times New Roman"/>
          <w:iCs/>
        </w:rPr>
        <w:t xml:space="preserve"> values are indicated in bold font.</w:t>
      </w:r>
    </w:p>
    <w:p w14:paraId="6FADA392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3690129" w14:textId="0F6EBE0D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t>Table S</w:t>
      </w:r>
      <w:r w:rsidR="00A4056A">
        <w:rPr>
          <w:rFonts w:ascii="Times New Roman" w:hAnsi="Times New Roman" w:cs="Times New Roman"/>
          <w:color w:val="000000" w:themeColor="text1"/>
        </w:rPr>
        <w:t>4</w:t>
      </w:r>
      <w:r w:rsidRPr="002A1E4A">
        <w:rPr>
          <w:rFonts w:ascii="Times New Roman" w:hAnsi="Times New Roman" w:cs="Times New Roman"/>
          <w:color w:val="000000" w:themeColor="text1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2076"/>
        <w:gridCol w:w="2126"/>
      </w:tblGrid>
      <w:tr w:rsidR="00E006BF" w:rsidRPr="002A1E4A" w14:paraId="10B1A7C3" w14:textId="77777777" w:rsidTr="009174CA">
        <w:tc>
          <w:tcPr>
            <w:tcW w:w="2172" w:type="dxa"/>
          </w:tcPr>
          <w:p w14:paraId="1E5E7C1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6" w:type="dxa"/>
          </w:tcPr>
          <w:p w14:paraId="29CBD52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,700m population</w:t>
            </w:r>
          </w:p>
        </w:tc>
        <w:tc>
          <w:tcPr>
            <w:tcW w:w="2126" w:type="dxa"/>
          </w:tcPr>
          <w:p w14:paraId="0BBDF020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</w:t>
            </w:r>
          </w:p>
        </w:tc>
      </w:tr>
      <w:tr w:rsidR="00E006BF" w:rsidRPr="002A1E4A" w14:paraId="34F88B3F" w14:textId="77777777" w:rsidTr="009174CA">
        <w:tc>
          <w:tcPr>
            <w:tcW w:w="2172" w:type="dxa"/>
          </w:tcPr>
          <w:p w14:paraId="0A7D96C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,700m population (n = 8)</w:t>
            </w:r>
          </w:p>
        </w:tc>
        <w:tc>
          <w:tcPr>
            <w:tcW w:w="2076" w:type="dxa"/>
          </w:tcPr>
          <w:p w14:paraId="0F0EB10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126" w:type="dxa"/>
          </w:tcPr>
          <w:p w14:paraId="41A9433D" w14:textId="77777777" w:rsidR="00E006BF" w:rsidRPr="002A1E4A" w:rsidRDefault="00E006BF" w:rsidP="009174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31</w:t>
            </w:r>
          </w:p>
          <w:p w14:paraId="158546C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06BF" w:rsidRPr="002A1E4A" w14:paraId="3E51FDC8" w14:textId="77777777" w:rsidTr="009174CA">
        <w:trPr>
          <w:trHeight w:val="409"/>
        </w:trPr>
        <w:tc>
          <w:tcPr>
            <w:tcW w:w="2172" w:type="dxa"/>
          </w:tcPr>
          <w:p w14:paraId="3E02B2A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 (n = 8)</w:t>
            </w:r>
          </w:p>
        </w:tc>
        <w:tc>
          <w:tcPr>
            <w:tcW w:w="2076" w:type="dxa"/>
          </w:tcPr>
          <w:p w14:paraId="088C5E1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2126" w:type="dxa"/>
          </w:tcPr>
          <w:p w14:paraId="0C01DB9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6A81B7E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D78CF0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EAAABD6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8F135A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FE618AC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94D4212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EC803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005384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90C100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248F2D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39A0EA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8302A8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ADD4AFF" w14:textId="267DA4EF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4</w:t>
      </w:r>
      <w:r w:rsidRPr="002A1E4A">
        <w:rPr>
          <w:rFonts w:ascii="Times New Roman" w:hAnsi="Times New Roman" w:cs="Times New Roman"/>
          <w:color w:val="000000" w:themeColor="text1"/>
        </w:rPr>
        <w:t>B</w:t>
      </w:r>
    </w:p>
    <w:p w14:paraId="4693088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1614"/>
        <w:gridCol w:w="1913"/>
        <w:gridCol w:w="1913"/>
        <w:gridCol w:w="1913"/>
      </w:tblGrid>
      <w:tr w:rsidR="00E006BF" w:rsidRPr="002A1E4A" w14:paraId="48CCC68D" w14:textId="77777777" w:rsidTr="009174CA">
        <w:tc>
          <w:tcPr>
            <w:tcW w:w="1657" w:type="dxa"/>
          </w:tcPr>
          <w:p w14:paraId="11BA1E0C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4" w:type="dxa"/>
          </w:tcPr>
          <w:p w14:paraId="2C1F7C6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</w:t>
            </w:r>
          </w:p>
        </w:tc>
        <w:tc>
          <w:tcPr>
            <w:tcW w:w="1913" w:type="dxa"/>
          </w:tcPr>
          <w:p w14:paraId="4EF3CD7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700m population</w:t>
            </w:r>
          </w:p>
        </w:tc>
        <w:tc>
          <w:tcPr>
            <w:tcW w:w="1913" w:type="dxa"/>
          </w:tcPr>
          <w:p w14:paraId="7A1F00FC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200m population</w:t>
            </w:r>
          </w:p>
        </w:tc>
        <w:tc>
          <w:tcPr>
            <w:tcW w:w="1913" w:type="dxa"/>
          </w:tcPr>
          <w:p w14:paraId="1275B5D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700m population</w:t>
            </w:r>
          </w:p>
        </w:tc>
      </w:tr>
      <w:tr w:rsidR="00E006BF" w:rsidRPr="002A1E4A" w14:paraId="49FEE8D1" w14:textId="77777777" w:rsidTr="009174CA">
        <w:tc>
          <w:tcPr>
            <w:tcW w:w="1657" w:type="dxa"/>
          </w:tcPr>
          <w:p w14:paraId="72E9EED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 (n = 2)</w:t>
            </w:r>
          </w:p>
        </w:tc>
        <w:tc>
          <w:tcPr>
            <w:tcW w:w="1614" w:type="dxa"/>
          </w:tcPr>
          <w:p w14:paraId="137C328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13" w:type="dxa"/>
          </w:tcPr>
          <w:p w14:paraId="1EAB341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23</w:t>
            </w:r>
          </w:p>
        </w:tc>
        <w:tc>
          <w:tcPr>
            <w:tcW w:w="1913" w:type="dxa"/>
          </w:tcPr>
          <w:p w14:paraId="28FA486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  <w:tc>
          <w:tcPr>
            <w:tcW w:w="1913" w:type="dxa"/>
          </w:tcPr>
          <w:p w14:paraId="24B8361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</w:tr>
      <w:tr w:rsidR="00E006BF" w:rsidRPr="002A1E4A" w14:paraId="58A53491" w14:textId="77777777" w:rsidTr="009174CA">
        <w:trPr>
          <w:trHeight w:val="409"/>
        </w:trPr>
        <w:tc>
          <w:tcPr>
            <w:tcW w:w="1657" w:type="dxa"/>
          </w:tcPr>
          <w:p w14:paraId="53366E1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700m population (n = 15)</w:t>
            </w:r>
          </w:p>
        </w:tc>
        <w:tc>
          <w:tcPr>
            <w:tcW w:w="1614" w:type="dxa"/>
          </w:tcPr>
          <w:p w14:paraId="6A2981B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-0.021</w:t>
            </w:r>
          </w:p>
        </w:tc>
        <w:tc>
          <w:tcPr>
            <w:tcW w:w="1913" w:type="dxa"/>
          </w:tcPr>
          <w:p w14:paraId="5561B613" w14:textId="77777777" w:rsidR="00E006BF" w:rsidRPr="002A1E4A" w:rsidRDefault="00E006BF" w:rsidP="009174CA">
            <w:pPr>
              <w:tabs>
                <w:tab w:val="center" w:pos="84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913" w:type="dxa"/>
          </w:tcPr>
          <w:p w14:paraId="2092CF05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  <w:tc>
          <w:tcPr>
            <w:tcW w:w="1913" w:type="dxa"/>
          </w:tcPr>
          <w:p w14:paraId="3B1CBDAC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</w:tr>
      <w:tr w:rsidR="00E006BF" w:rsidRPr="002A1E4A" w14:paraId="4F3F4C7A" w14:textId="77777777" w:rsidTr="009174CA">
        <w:trPr>
          <w:trHeight w:val="409"/>
        </w:trPr>
        <w:tc>
          <w:tcPr>
            <w:tcW w:w="1657" w:type="dxa"/>
          </w:tcPr>
          <w:p w14:paraId="54DE8AA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200m population (n = 2)</w:t>
            </w:r>
          </w:p>
        </w:tc>
        <w:tc>
          <w:tcPr>
            <w:tcW w:w="1614" w:type="dxa"/>
          </w:tcPr>
          <w:p w14:paraId="7879D25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913" w:type="dxa"/>
          </w:tcPr>
          <w:p w14:paraId="7486BA0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913" w:type="dxa"/>
          </w:tcPr>
          <w:p w14:paraId="6F9C875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913" w:type="dxa"/>
          </w:tcPr>
          <w:p w14:paraId="630045B4" w14:textId="77777777" w:rsidR="00E006BF" w:rsidRPr="002A1E4A" w:rsidRDefault="00E006BF" w:rsidP="009174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25</w:t>
            </w:r>
          </w:p>
          <w:p w14:paraId="1C7F006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06BF" w:rsidRPr="002A1E4A" w14:paraId="284D1656" w14:textId="77777777" w:rsidTr="009174CA">
        <w:trPr>
          <w:trHeight w:val="409"/>
        </w:trPr>
        <w:tc>
          <w:tcPr>
            <w:tcW w:w="1657" w:type="dxa"/>
          </w:tcPr>
          <w:p w14:paraId="4A65D51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700m population (n = 3)</w:t>
            </w:r>
          </w:p>
        </w:tc>
        <w:tc>
          <w:tcPr>
            <w:tcW w:w="1614" w:type="dxa"/>
          </w:tcPr>
          <w:p w14:paraId="3FAC94FE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-0.838</w:t>
            </w:r>
          </w:p>
        </w:tc>
        <w:tc>
          <w:tcPr>
            <w:tcW w:w="1913" w:type="dxa"/>
          </w:tcPr>
          <w:p w14:paraId="5ADCB29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913" w:type="dxa"/>
          </w:tcPr>
          <w:p w14:paraId="5FBCD87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913" w:type="dxa"/>
          </w:tcPr>
          <w:p w14:paraId="6AC87C15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305E9984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834203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2C5A258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2F1F02C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697988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C37D5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AD181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826395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A330AAB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32D1D28" w14:textId="3D2D1EBF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4</w:t>
      </w:r>
      <w:r w:rsidRPr="002A1E4A">
        <w:rPr>
          <w:rFonts w:ascii="Times New Roman" w:hAnsi="Times New Roman" w:cs="Times New Roman"/>
          <w:color w:val="000000" w:themeColor="text1"/>
        </w:rPr>
        <w:t>C</w:t>
      </w:r>
    </w:p>
    <w:p w14:paraId="04C47BF9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243"/>
        <w:gridCol w:w="1524"/>
        <w:gridCol w:w="1524"/>
        <w:gridCol w:w="1804"/>
        <w:gridCol w:w="1804"/>
      </w:tblGrid>
      <w:tr w:rsidR="00E006BF" w:rsidRPr="002A1E4A" w14:paraId="5489D654" w14:textId="77777777" w:rsidTr="009174CA">
        <w:tc>
          <w:tcPr>
            <w:tcW w:w="1177" w:type="dxa"/>
          </w:tcPr>
          <w:p w14:paraId="00D4BD47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7" w:type="dxa"/>
          </w:tcPr>
          <w:p w14:paraId="7C6DFAA5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,700m population</w:t>
            </w:r>
          </w:p>
        </w:tc>
        <w:tc>
          <w:tcPr>
            <w:tcW w:w="1524" w:type="dxa"/>
          </w:tcPr>
          <w:p w14:paraId="2235927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</w:t>
            </w:r>
          </w:p>
        </w:tc>
        <w:tc>
          <w:tcPr>
            <w:tcW w:w="1524" w:type="dxa"/>
          </w:tcPr>
          <w:p w14:paraId="7C3FB9DC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700m population</w:t>
            </w:r>
          </w:p>
        </w:tc>
        <w:tc>
          <w:tcPr>
            <w:tcW w:w="1804" w:type="dxa"/>
          </w:tcPr>
          <w:p w14:paraId="33CA31B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200m population</w:t>
            </w:r>
          </w:p>
        </w:tc>
        <w:tc>
          <w:tcPr>
            <w:tcW w:w="1804" w:type="dxa"/>
          </w:tcPr>
          <w:p w14:paraId="6EE14E6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700m population</w:t>
            </w:r>
          </w:p>
        </w:tc>
      </w:tr>
      <w:tr w:rsidR="00E006BF" w:rsidRPr="002A1E4A" w14:paraId="6C8A969B" w14:textId="77777777" w:rsidTr="009174CA">
        <w:tc>
          <w:tcPr>
            <w:tcW w:w="1177" w:type="dxa"/>
          </w:tcPr>
          <w:p w14:paraId="46F039BE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,700m population (n = 8)</w:t>
            </w:r>
          </w:p>
        </w:tc>
        <w:tc>
          <w:tcPr>
            <w:tcW w:w="1177" w:type="dxa"/>
          </w:tcPr>
          <w:p w14:paraId="08E4171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24" w:type="dxa"/>
          </w:tcPr>
          <w:p w14:paraId="315600B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8</w:t>
            </w:r>
          </w:p>
        </w:tc>
        <w:tc>
          <w:tcPr>
            <w:tcW w:w="1524" w:type="dxa"/>
          </w:tcPr>
          <w:p w14:paraId="4B65DA3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9</w:t>
            </w:r>
          </w:p>
        </w:tc>
        <w:tc>
          <w:tcPr>
            <w:tcW w:w="1804" w:type="dxa"/>
          </w:tcPr>
          <w:p w14:paraId="1D70A415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5</w:t>
            </w:r>
          </w:p>
        </w:tc>
        <w:tc>
          <w:tcPr>
            <w:tcW w:w="1804" w:type="dxa"/>
          </w:tcPr>
          <w:p w14:paraId="05536D09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9</w:t>
            </w:r>
          </w:p>
        </w:tc>
      </w:tr>
      <w:tr w:rsidR="00E006BF" w:rsidRPr="002A1E4A" w14:paraId="4697449B" w14:textId="77777777" w:rsidTr="009174CA">
        <w:tc>
          <w:tcPr>
            <w:tcW w:w="1177" w:type="dxa"/>
          </w:tcPr>
          <w:p w14:paraId="1BC0BC2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200m population (n = 5)</w:t>
            </w:r>
          </w:p>
        </w:tc>
        <w:tc>
          <w:tcPr>
            <w:tcW w:w="1177" w:type="dxa"/>
          </w:tcPr>
          <w:p w14:paraId="4C0024E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4" w:type="dxa"/>
          </w:tcPr>
          <w:p w14:paraId="3C95675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24" w:type="dxa"/>
          </w:tcPr>
          <w:p w14:paraId="4AAB881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7</w:t>
            </w:r>
          </w:p>
        </w:tc>
        <w:tc>
          <w:tcPr>
            <w:tcW w:w="1804" w:type="dxa"/>
          </w:tcPr>
          <w:p w14:paraId="3190DFB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4</w:t>
            </w:r>
          </w:p>
        </w:tc>
        <w:tc>
          <w:tcPr>
            <w:tcW w:w="1804" w:type="dxa"/>
          </w:tcPr>
          <w:p w14:paraId="1DE3C8B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7</w:t>
            </w:r>
          </w:p>
        </w:tc>
      </w:tr>
      <w:tr w:rsidR="00E006BF" w:rsidRPr="002A1E4A" w14:paraId="35F8DD84" w14:textId="77777777" w:rsidTr="009174CA">
        <w:trPr>
          <w:trHeight w:val="409"/>
        </w:trPr>
        <w:tc>
          <w:tcPr>
            <w:tcW w:w="1177" w:type="dxa"/>
          </w:tcPr>
          <w:p w14:paraId="342FD663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2,700m population (n = 16)</w:t>
            </w:r>
          </w:p>
        </w:tc>
        <w:tc>
          <w:tcPr>
            <w:tcW w:w="1177" w:type="dxa"/>
          </w:tcPr>
          <w:p w14:paraId="2A4052E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4" w:type="dxa"/>
          </w:tcPr>
          <w:p w14:paraId="00B957F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524" w:type="dxa"/>
          </w:tcPr>
          <w:p w14:paraId="616F5ADE" w14:textId="77777777" w:rsidR="00E006BF" w:rsidRPr="002A1E4A" w:rsidRDefault="00E006BF" w:rsidP="009174CA">
            <w:pPr>
              <w:tabs>
                <w:tab w:val="center" w:pos="84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1804" w:type="dxa"/>
          </w:tcPr>
          <w:p w14:paraId="07FDD7D6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5</w:t>
            </w:r>
          </w:p>
        </w:tc>
        <w:tc>
          <w:tcPr>
            <w:tcW w:w="1804" w:type="dxa"/>
          </w:tcPr>
          <w:p w14:paraId="304DDBE0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</w:rPr>
              <w:t>0.0019</w:t>
            </w:r>
          </w:p>
        </w:tc>
      </w:tr>
      <w:tr w:rsidR="00E006BF" w:rsidRPr="002A1E4A" w14:paraId="1428267D" w14:textId="77777777" w:rsidTr="009174CA">
        <w:trPr>
          <w:trHeight w:val="409"/>
        </w:trPr>
        <w:tc>
          <w:tcPr>
            <w:tcW w:w="1177" w:type="dxa"/>
          </w:tcPr>
          <w:p w14:paraId="2756F330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200m population (n = 2)</w:t>
            </w:r>
          </w:p>
        </w:tc>
        <w:tc>
          <w:tcPr>
            <w:tcW w:w="1177" w:type="dxa"/>
          </w:tcPr>
          <w:p w14:paraId="4DBC30E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b/>
                <w:color w:val="000000" w:themeColor="text1"/>
              </w:rPr>
              <w:t>0.868</w:t>
            </w:r>
          </w:p>
        </w:tc>
        <w:tc>
          <w:tcPr>
            <w:tcW w:w="1524" w:type="dxa"/>
          </w:tcPr>
          <w:p w14:paraId="47AE190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1524" w:type="dxa"/>
          </w:tcPr>
          <w:p w14:paraId="7D028045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b/>
                <w:color w:val="000000" w:themeColor="text1"/>
              </w:rPr>
              <w:t>0.927</w:t>
            </w:r>
          </w:p>
        </w:tc>
        <w:tc>
          <w:tcPr>
            <w:tcW w:w="1804" w:type="dxa"/>
          </w:tcPr>
          <w:p w14:paraId="63FFE4C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804" w:type="dxa"/>
          </w:tcPr>
          <w:p w14:paraId="6AF7AC88" w14:textId="77777777" w:rsidR="00E006BF" w:rsidRPr="002A1E4A" w:rsidRDefault="00E006BF" w:rsidP="009174C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A1E4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0011</w:t>
            </w:r>
          </w:p>
          <w:p w14:paraId="3AA2D73E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06BF" w:rsidRPr="002A1E4A" w14:paraId="163D48D8" w14:textId="77777777" w:rsidTr="009174CA">
        <w:trPr>
          <w:trHeight w:val="409"/>
        </w:trPr>
        <w:tc>
          <w:tcPr>
            <w:tcW w:w="1177" w:type="dxa"/>
          </w:tcPr>
          <w:p w14:paraId="63594F64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3,700m population (n = 2)</w:t>
            </w:r>
          </w:p>
        </w:tc>
        <w:tc>
          <w:tcPr>
            <w:tcW w:w="1177" w:type="dxa"/>
          </w:tcPr>
          <w:p w14:paraId="7447A23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b/>
                <w:color w:val="000000" w:themeColor="text1"/>
              </w:rPr>
              <w:t>0.677</w:t>
            </w:r>
          </w:p>
        </w:tc>
        <w:tc>
          <w:tcPr>
            <w:tcW w:w="1524" w:type="dxa"/>
          </w:tcPr>
          <w:p w14:paraId="7B261D1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b/>
                <w:color w:val="000000" w:themeColor="text1"/>
              </w:rPr>
              <w:t>0.570</w:t>
            </w:r>
          </w:p>
        </w:tc>
        <w:tc>
          <w:tcPr>
            <w:tcW w:w="1524" w:type="dxa"/>
          </w:tcPr>
          <w:p w14:paraId="0037261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b/>
                <w:color w:val="000000" w:themeColor="text1"/>
              </w:rPr>
              <w:t>0.804</w:t>
            </w:r>
          </w:p>
        </w:tc>
        <w:tc>
          <w:tcPr>
            <w:tcW w:w="1804" w:type="dxa"/>
          </w:tcPr>
          <w:p w14:paraId="5EBE253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-0.667</w:t>
            </w:r>
          </w:p>
        </w:tc>
        <w:tc>
          <w:tcPr>
            <w:tcW w:w="1804" w:type="dxa"/>
          </w:tcPr>
          <w:p w14:paraId="3FA774EC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48204868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8691A1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8D8AC7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11E477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076597C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53C2FD" w14:textId="0701488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5</w:t>
      </w:r>
      <w:r w:rsidRPr="002A1E4A">
        <w:rPr>
          <w:rFonts w:ascii="Times New Roman" w:hAnsi="Times New Roman" w:cs="Times New Roman"/>
          <w:color w:val="000000" w:themeColor="text1"/>
        </w:rPr>
        <w:t xml:space="preserve">: Mean relative bias for parameter estimation in DIYABC for the most highly supported model. </w:t>
      </w:r>
    </w:p>
    <w:p w14:paraId="236C45B2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E006BF" w:rsidRPr="002A1E4A" w14:paraId="58C1D3D6" w14:textId="77777777" w:rsidTr="009174CA">
        <w:tc>
          <w:tcPr>
            <w:tcW w:w="1802" w:type="dxa"/>
          </w:tcPr>
          <w:p w14:paraId="0BBA72B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1802" w:type="dxa"/>
          </w:tcPr>
          <w:p w14:paraId="0ACFA10A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Ancestral effective population size</w:t>
            </w:r>
          </w:p>
        </w:tc>
        <w:tc>
          <w:tcPr>
            <w:tcW w:w="1802" w:type="dxa"/>
          </w:tcPr>
          <w:p w14:paraId="5A61A5D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Current effective population size</w:t>
            </w:r>
          </w:p>
        </w:tc>
        <w:tc>
          <w:tcPr>
            <w:tcW w:w="1802" w:type="dxa"/>
          </w:tcPr>
          <w:p w14:paraId="6F24258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Time of expansion</w:t>
            </w:r>
          </w:p>
        </w:tc>
      </w:tr>
      <w:tr w:rsidR="00E006BF" w:rsidRPr="002A1E4A" w14:paraId="47E8B93D" w14:textId="77777777" w:rsidTr="009174CA">
        <w:tc>
          <w:tcPr>
            <w:tcW w:w="1802" w:type="dxa"/>
          </w:tcPr>
          <w:p w14:paraId="1EE8A05F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erspicillatus</w:t>
            </w:r>
            <w:proofErr w:type="spellEnd"/>
          </w:p>
        </w:tc>
        <w:tc>
          <w:tcPr>
            <w:tcW w:w="1802" w:type="dxa"/>
          </w:tcPr>
          <w:p w14:paraId="5D5D180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1802" w:type="dxa"/>
          </w:tcPr>
          <w:p w14:paraId="576EC0BE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1802" w:type="dxa"/>
          </w:tcPr>
          <w:p w14:paraId="4EE525D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</w:tr>
      <w:tr w:rsidR="00E006BF" w:rsidRPr="002A1E4A" w14:paraId="0BD86DE9" w14:textId="77777777" w:rsidTr="009174CA">
        <w:tc>
          <w:tcPr>
            <w:tcW w:w="1802" w:type="dxa"/>
          </w:tcPr>
          <w:p w14:paraId="46172BB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hAnsi="Times New Roman" w:cs="Times New Roman"/>
                <w:i/>
                <w:color w:val="000000" w:themeColor="text1"/>
              </w:rPr>
              <w:t>papuensis</w:t>
            </w:r>
            <w:proofErr w:type="spellEnd"/>
          </w:p>
        </w:tc>
        <w:tc>
          <w:tcPr>
            <w:tcW w:w="1802" w:type="dxa"/>
          </w:tcPr>
          <w:p w14:paraId="01F5853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802" w:type="dxa"/>
          </w:tcPr>
          <w:p w14:paraId="4304787B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802" w:type="dxa"/>
          </w:tcPr>
          <w:p w14:paraId="1D8ED6F0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E006BF" w:rsidRPr="002A1E4A" w14:paraId="5B19BD94" w14:textId="77777777" w:rsidTr="009174CA">
        <w:tc>
          <w:tcPr>
            <w:tcW w:w="1802" w:type="dxa"/>
          </w:tcPr>
          <w:p w14:paraId="08FD4A61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S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ouhuysi</w:t>
            </w:r>
            <w:proofErr w:type="spellEnd"/>
          </w:p>
        </w:tc>
        <w:tc>
          <w:tcPr>
            <w:tcW w:w="1802" w:type="dxa"/>
          </w:tcPr>
          <w:p w14:paraId="781B30B2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1802" w:type="dxa"/>
          </w:tcPr>
          <w:p w14:paraId="4628051D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802" w:type="dxa"/>
          </w:tcPr>
          <w:p w14:paraId="08590B78" w14:textId="77777777" w:rsidR="00E006BF" w:rsidRPr="002A1E4A" w:rsidRDefault="00E006BF" w:rsidP="009174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</w:tr>
    </w:tbl>
    <w:p w14:paraId="058ABF72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6DF2260" w14:textId="46DFF915" w:rsidR="00E006BF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637E36" w14:textId="3812E339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7A3CF7C" w14:textId="377231B7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2EA02C3" w14:textId="296CF745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456CE15" w14:textId="716F4040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400CB17" w14:textId="79FE0059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0605BEE" w14:textId="10EFA8F3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5312826" w14:textId="16595FDD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BF65D7" w14:textId="58601A5B" w:rsidR="00A4056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E00CCA" w14:textId="77777777" w:rsidR="00A4056A" w:rsidRPr="002A1E4A" w:rsidRDefault="00A4056A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368BED" w14:textId="77777777" w:rsidR="00E006BF" w:rsidRPr="002A1E4A" w:rsidRDefault="00E006BF" w:rsidP="00E006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CA502F" w14:textId="77777777" w:rsidR="00E006BF" w:rsidRPr="002A1E4A" w:rsidRDefault="00E006BF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EDCF797" w14:textId="57480CED" w:rsidR="008B27B3" w:rsidRPr="002A1E4A" w:rsidRDefault="00E71E8E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6</w:t>
      </w:r>
      <w:r w:rsidR="00CC1F2B" w:rsidRPr="002A1E4A">
        <w:rPr>
          <w:rFonts w:ascii="Times New Roman" w:hAnsi="Times New Roman" w:cs="Times New Roman"/>
          <w:color w:val="000000" w:themeColor="text1"/>
        </w:rPr>
        <w:t xml:space="preserve">: </w:t>
      </w:r>
      <w:r w:rsidR="008F6A6A" w:rsidRPr="002A1E4A">
        <w:rPr>
          <w:rFonts w:ascii="Times New Roman" w:hAnsi="Times New Roman" w:cs="Times New Roman"/>
          <w:color w:val="000000" w:themeColor="text1"/>
        </w:rPr>
        <w:t>A</w:t>
      </w:r>
      <w:r w:rsidR="00CC1F2B" w:rsidRPr="002A1E4A">
        <w:rPr>
          <w:rFonts w:ascii="Times New Roman" w:hAnsi="Times New Roman" w:cs="Times New Roman"/>
          <w:color w:val="000000" w:themeColor="text1"/>
        </w:rPr>
        <w:t>ccession number</w:t>
      </w:r>
      <w:r w:rsidR="008F6A6A" w:rsidRPr="002A1E4A">
        <w:rPr>
          <w:rFonts w:ascii="Times New Roman" w:hAnsi="Times New Roman" w:cs="Times New Roman"/>
          <w:color w:val="000000" w:themeColor="text1"/>
        </w:rPr>
        <w:t>s</w:t>
      </w:r>
      <w:r w:rsidR="00CC1F2B" w:rsidRPr="002A1E4A">
        <w:rPr>
          <w:rFonts w:ascii="Times New Roman" w:hAnsi="Times New Roman" w:cs="Times New Roman"/>
          <w:color w:val="000000" w:themeColor="text1"/>
        </w:rPr>
        <w:t xml:space="preserve"> </w:t>
      </w:r>
      <w:r w:rsidR="008F6A6A" w:rsidRPr="002A1E4A">
        <w:rPr>
          <w:rFonts w:ascii="Times New Roman" w:hAnsi="Times New Roman" w:cs="Times New Roman"/>
          <w:color w:val="000000" w:themeColor="text1"/>
        </w:rPr>
        <w:t xml:space="preserve">of </w:t>
      </w:r>
      <w:proofErr w:type="spellStart"/>
      <w:r w:rsidR="008F6A6A" w:rsidRPr="002A1E4A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="008F6A6A" w:rsidRPr="002A1E4A">
        <w:rPr>
          <w:rFonts w:ascii="Times New Roman" w:hAnsi="Times New Roman" w:cs="Times New Roman"/>
          <w:color w:val="000000" w:themeColor="text1"/>
        </w:rPr>
        <w:t xml:space="preserve"> samples (not generated by us)</w:t>
      </w:r>
      <w:r w:rsidR="00CC1F2B" w:rsidRPr="002A1E4A">
        <w:rPr>
          <w:rFonts w:ascii="Times New Roman" w:hAnsi="Times New Roman" w:cs="Times New Roman"/>
          <w:color w:val="000000" w:themeColor="text1"/>
        </w:rPr>
        <w:t xml:space="preserve"> used </w:t>
      </w:r>
      <w:r w:rsidR="008F6A6A" w:rsidRPr="002A1E4A">
        <w:rPr>
          <w:rFonts w:ascii="Times New Roman" w:hAnsi="Times New Roman" w:cs="Times New Roman"/>
          <w:color w:val="000000" w:themeColor="text1"/>
        </w:rPr>
        <w:t xml:space="preserve">in </w:t>
      </w:r>
      <w:r w:rsidR="00CC1F2B" w:rsidRPr="007B7162">
        <w:rPr>
          <w:rFonts w:ascii="Times New Roman" w:hAnsi="Times New Roman" w:cs="Times New Roman"/>
          <w:i/>
          <w:color w:val="000000" w:themeColor="text1"/>
        </w:rPr>
        <w:t>COI</w:t>
      </w:r>
      <w:r w:rsidR="00CC1F2B" w:rsidRPr="002A1E4A">
        <w:rPr>
          <w:rFonts w:ascii="Times New Roman" w:hAnsi="Times New Roman" w:cs="Times New Roman"/>
          <w:color w:val="000000" w:themeColor="text1"/>
        </w:rPr>
        <w:t xml:space="preserve"> </w:t>
      </w:r>
      <w:r w:rsidR="00A4056A">
        <w:rPr>
          <w:rFonts w:ascii="Times New Roman" w:hAnsi="Times New Roman" w:cs="Times New Roman"/>
          <w:color w:val="000000" w:themeColor="text1"/>
        </w:rPr>
        <w:t xml:space="preserve">gene </w:t>
      </w:r>
      <w:r w:rsidR="00CC1F2B" w:rsidRPr="002A1E4A">
        <w:rPr>
          <w:rFonts w:ascii="Times New Roman" w:hAnsi="Times New Roman" w:cs="Times New Roman"/>
          <w:color w:val="000000" w:themeColor="text1"/>
        </w:rPr>
        <w:t>network analys</w:t>
      </w:r>
      <w:r w:rsidR="008F6A6A" w:rsidRPr="002A1E4A">
        <w:rPr>
          <w:rFonts w:ascii="Times New Roman" w:hAnsi="Times New Roman" w:cs="Times New Roman"/>
          <w:color w:val="000000" w:themeColor="text1"/>
        </w:rPr>
        <w:t>i</w:t>
      </w:r>
      <w:r w:rsidR="00CC1F2B" w:rsidRPr="002A1E4A">
        <w:rPr>
          <w:rFonts w:ascii="Times New Roman" w:hAnsi="Times New Roman" w:cs="Times New Roman"/>
          <w:color w:val="000000" w:themeColor="text1"/>
        </w:rPr>
        <w:t>s.</w:t>
      </w:r>
    </w:p>
    <w:p w14:paraId="2308ABE3" w14:textId="77777777" w:rsidR="00E71E8E" w:rsidRPr="002A1E4A" w:rsidRDefault="00E71E8E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835"/>
      </w:tblGrid>
      <w:tr w:rsidR="0045629A" w:rsidRPr="002A1E4A" w14:paraId="15D4889C" w14:textId="77777777" w:rsidTr="00F0212B">
        <w:tc>
          <w:tcPr>
            <w:tcW w:w="2443" w:type="dxa"/>
          </w:tcPr>
          <w:p w14:paraId="180C4404" w14:textId="77777777" w:rsidR="00E71E8E" w:rsidRPr="002A1E4A" w:rsidRDefault="00E71E8E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Taxon</w:t>
            </w:r>
          </w:p>
        </w:tc>
        <w:tc>
          <w:tcPr>
            <w:tcW w:w="2835" w:type="dxa"/>
          </w:tcPr>
          <w:p w14:paraId="299A0C3F" w14:textId="26BDAB56" w:rsidR="00E71E8E" w:rsidRPr="002A1E4A" w:rsidRDefault="00CC1F2B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proofErr w:type="spellEnd"/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  <w:r w:rsidR="00E71E8E" w:rsidRPr="002A1E4A">
              <w:rPr>
                <w:rFonts w:ascii="Times New Roman" w:hAnsi="Times New Roman" w:cs="Times New Roman"/>
                <w:color w:val="000000" w:themeColor="text1"/>
              </w:rPr>
              <w:t>ccession number</w:t>
            </w:r>
          </w:p>
        </w:tc>
      </w:tr>
      <w:tr w:rsidR="0045629A" w:rsidRPr="002A1E4A" w14:paraId="5B0DDBB8" w14:textId="77777777" w:rsidTr="00F0212B">
        <w:tc>
          <w:tcPr>
            <w:tcW w:w="2443" w:type="dxa"/>
          </w:tcPr>
          <w:p w14:paraId="1589733C" w14:textId="48435721" w:rsidR="00E71E8E" w:rsidRPr="002A1E4A" w:rsidRDefault="003013E8" w:rsidP="00CA044C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="00E71E8E" w:rsidRPr="002A1E4A">
              <w:rPr>
                <w:rFonts w:ascii="Times New Roman" w:hAnsi="Times New Roman" w:cs="Times New Roman"/>
                <w:i/>
                <w:color w:val="000000" w:themeColor="text1"/>
              </w:rPr>
              <w:t>papuensis</w:t>
            </w:r>
            <w:proofErr w:type="spellEnd"/>
          </w:p>
        </w:tc>
        <w:tc>
          <w:tcPr>
            <w:tcW w:w="2835" w:type="dxa"/>
          </w:tcPr>
          <w:p w14:paraId="55167EDE" w14:textId="77777777" w:rsidR="00E71E8E" w:rsidRPr="002A1E4A" w:rsidRDefault="00E71E8E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GU825788</w:t>
            </w:r>
          </w:p>
        </w:tc>
      </w:tr>
      <w:tr w:rsidR="0045629A" w:rsidRPr="002A1E4A" w14:paraId="6A491661" w14:textId="77777777" w:rsidTr="00F0212B">
        <w:tc>
          <w:tcPr>
            <w:tcW w:w="2443" w:type="dxa"/>
          </w:tcPr>
          <w:p w14:paraId="0C37B594" w14:textId="70027A27" w:rsidR="00E71E8E" w:rsidRPr="002A1E4A" w:rsidRDefault="003013E8" w:rsidP="00CA04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Aethomyia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="00E71E8E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erspicillatus</w:t>
            </w:r>
            <w:proofErr w:type="spellEnd"/>
          </w:p>
        </w:tc>
        <w:tc>
          <w:tcPr>
            <w:tcW w:w="2835" w:type="dxa"/>
          </w:tcPr>
          <w:p w14:paraId="503DB4AC" w14:textId="77777777" w:rsidR="00E71E8E" w:rsidRPr="002A1E4A" w:rsidRDefault="00E71E8E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GU825765</w:t>
            </w:r>
          </w:p>
        </w:tc>
      </w:tr>
      <w:tr w:rsidR="0045629A" w:rsidRPr="002A1E4A" w14:paraId="043BAA18" w14:textId="77777777" w:rsidTr="00F0212B">
        <w:tc>
          <w:tcPr>
            <w:tcW w:w="2443" w:type="dxa"/>
          </w:tcPr>
          <w:p w14:paraId="10EC76A9" w14:textId="2A15237B" w:rsidR="00E71E8E" w:rsidRPr="002A1E4A" w:rsidRDefault="00E71E8E" w:rsidP="00CA04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S</w:t>
            </w:r>
            <w:r w:rsidR="003013E8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ouhuysi</w:t>
            </w:r>
            <w:proofErr w:type="spellEnd"/>
          </w:p>
        </w:tc>
        <w:tc>
          <w:tcPr>
            <w:tcW w:w="2835" w:type="dxa"/>
          </w:tcPr>
          <w:p w14:paraId="5A90E8B1" w14:textId="77777777" w:rsidR="00E71E8E" w:rsidRPr="002A1E4A" w:rsidRDefault="00E71E8E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GU825789</w:t>
            </w:r>
          </w:p>
        </w:tc>
      </w:tr>
      <w:tr w:rsidR="0045629A" w:rsidRPr="002A1E4A" w14:paraId="221FC9A7" w14:textId="77777777" w:rsidTr="00F0212B">
        <w:tc>
          <w:tcPr>
            <w:tcW w:w="2443" w:type="dxa"/>
          </w:tcPr>
          <w:p w14:paraId="7FF8FB62" w14:textId="50D7DEB1" w:rsidR="00E71E8E" w:rsidRPr="002A1E4A" w:rsidRDefault="003013E8" w:rsidP="00CA04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Neos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="00E71E8E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citr</w:t>
            </w:r>
            <w:r w:rsidR="008F6A6A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e</w:t>
            </w:r>
            <w:r w:rsidR="00E71E8E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ogularis</w:t>
            </w:r>
            <w:proofErr w:type="spellEnd"/>
          </w:p>
        </w:tc>
        <w:tc>
          <w:tcPr>
            <w:tcW w:w="2835" w:type="dxa"/>
          </w:tcPr>
          <w:p w14:paraId="0DD0E64D" w14:textId="77777777" w:rsidR="00E71E8E" w:rsidRPr="002A1E4A" w:rsidRDefault="00E71E8E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GU825763</w:t>
            </w:r>
          </w:p>
        </w:tc>
      </w:tr>
      <w:tr w:rsidR="0045629A" w:rsidRPr="002A1E4A" w14:paraId="1767DCF2" w14:textId="77777777" w:rsidTr="00F0212B">
        <w:tc>
          <w:tcPr>
            <w:tcW w:w="2443" w:type="dxa"/>
          </w:tcPr>
          <w:p w14:paraId="39D44A98" w14:textId="04870984" w:rsidR="000867CF" w:rsidRPr="002A1E4A" w:rsidRDefault="003013E8" w:rsidP="00CA044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>S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GB"/>
              </w:rPr>
              <w:t xml:space="preserve"> </w:t>
            </w:r>
            <w:proofErr w:type="spellStart"/>
            <w:r w:rsidR="000867CF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magnirostris</w:t>
            </w:r>
            <w:proofErr w:type="spellEnd"/>
          </w:p>
        </w:tc>
        <w:tc>
          <w:tcPr>
            <w:tcW w:w="2835" w:type="dxa"/>
          </w:tcPr>
          <w:p w14:paraId="203E76FF" w14:textId="5FB3A1F2" w:rsidR="000867CF" w:rsidRPr="002A1E4A" w:rsidRDefault="000867CF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GU825764</w:t>
            </w:r>
          </w:p>
        </w:tc>
      </w:tr>
    </w:tbl>
    <w:p w14:paraId="6A5D4AD2" w14:textId="77777777" w:rsidR="00E71E8E" w:rsidRPr="002A1E4A" w:rsidRDefault="00E71E8E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B4B2EE5" w14:textId="77777777" w:rsidR="0045629A" w:rsidRPr="002A1E4A" w:rsidRDefault="0045629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8281778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B574D90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A30358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E567B6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5EDD0C0" w14:textId="0470501A" w:rsidR="00CA044C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3BDA699" w14:textId="4B47EB17" w:rsidR="00A4056A" w:rsidRDefault="00A4056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112AA4C" w14:textId="6990A26E" w:rsidR="00A4056A" w:rsidRDefault="00A4056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B45197" w14:textId="1FFC4387" w:rsidR="00A4056A" w:rsidRDefault="00A4056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B74333" w14:textId="78C037D8" w:rsidR="00A4056A" w:rsidRDefault="00A4056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12B5F8F" w14:textId="77777777" w:rsidR="00A4056A" w:rsidRPr="002A1E4A" w:rsidRDefault="00A4056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CC5EBA7" w14:textId="59147A4B" w:rsidR="009F7ED5" w:rsidRPr="002A1E4A" w:rsidRDefault="00E71E8E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7</w:t>
      </w:r>
      <w:r w:rsidR="00DC2079" w:rsidRPr="002A1E4A">
        <w:rPr>
          <w:rFonts w:ascii="Times New Roman" w:hAnsi="Times New Roman" w:cs="Times New Roman"/>
          <w:color w:val="000000" w:themeColor="text1"/>
        </w:rPr>
        <w:t xml:space="preserve">: Priors used for coalescent modelling </w:t>
      </w:r>
      <w:r w:rsidR="00511E25" w:rsidRPr="002A1E4A">
        <w:rPr>
          <w:rFonts w:ascii="Times New Roman" w:hAnsi="Times New Roman" w:cs="Times New Roman"/>
          <w:color w:val="000000" w:themeColor="text1"/>
        </w:rPr>
        <w:t xml:space="preserve">in </w:t>
      </w:r>
      <w:r w:rsidR="00DC2079" w:rsidRPr="002A1E4A">
        <w:rPr>
          <w:rFonts w:ascii="Times New Roman" w:hAnsi="Times New Roman" w:cs="Times New Roman"/>
          <w:color w:val="000000" w:themeColor="text1"/>
        </w:rPr>
        <w:t>DIYABC</w:t>
      </w:r>
      <w:r w:rsidR="00CC1F2B" w:rsidRPr="002A1E4A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EE089B" w:rsidRPr="002A1E4A">
        <w:rPr>
          <w:rFonts w:ascii="Times New Roman" w:hAnsi="Times New Roman" w:cs="Times New Roman"/>
          <w:color w:val="000000" w:themeColor="text1"/>
        </w:rPr>
        <w:t xml:space="preserve"> See Fig. </w:t>
      </w:r>
      <w:proofErr w:type="gramStart"/>
      <w:r w:rsidR="00EE089B" w:rsidRPr="002A1E4A">
        <w:rPr>
          <w:rFonts w:ascii="Times New Roman" w:hAnsi="Times New Roman" w:cs="Times New Roman"/>
          <w:color w:val="000000" w:themeColor="text1"/>
        </w:rPr>
        <w:t>S</w:t>
      </w:r>
      <w:r w:rsidR="007B20E9">
        <w:rPr>
          <w:rFonts w:ascii="Times New Roman" w:hAnsi="Times New Roman" w:cs="Times New Roman"/>
          <w:color w:val="000000" w:themeColor="text1"/>
        </w:rPr>
        <w:t>4</w:t>
      </w:r>
      <w:r w:rsidR="00EE089B" w:rsidRPr="002A1E4A">
        <w:rPr>
          <w:rFonts w:ascii="Times New Roman" w:hAnsi="Times New Roman" w:cs="Times New Roman"/>
          <w:color w:val="000000" w:themeColor="text1"/>
        </w:rPr>
        <w:t xml:space="preserve"> for further details</w:t>
      </w:r>
      <w:r w:rsidR="00472F4E" w:rsidRPr="002A1E4A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14:paraId="1EEB70EF" w14:textId="77777777" w:rsidR="00DC2079" w:rsidRPr="002A1E4A" w:rsidRDefault="00DC2079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2302"/>
      </w:tblGrid>
      <w:tr w:rsidR="0045629A" w:rsidRPr="002A1E4A" w14:paraId="5D8BD599" w14:textId="77777777" w:rsidTr="00D465A7">
        <w:tc>
          <w:tcPr>
            <w:tcW w:w="4507" w:type="dxa"/>
          </w:tcPr>
          <w:p w14:paraId="37BC68F8" w14:textId="77777777" w:rsidR="003C5370" w:rsidRPr="002A1E4A" w:rsidRDefault="003C537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2302" w:type="dxa"/>
          </w:tcPr>
          <w:p w14:paraId="5213D2D3" w14:textId="77777777" w:rsidR="003C5370" w:rsidRPr="002A1E4A" w:rsidRDefault="003C537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Prior space</w:t>
            </w:r>
          </w:p>
        </w:tc>
      </w:tr>
      <w:tr w:rsidR="008F5FF3" w:rsidRPr="002A1E4A" w14:paraId="4A166D17" w14:textId="77777777" w:rsidTr="00D465A7">
        <w:tc>
          <w:tcPr>
            <w:tcW w:w="4507" w:type="dxa"/>
          </w:tcPr>
          <w:p w14:paraId="52B2DD73" w14:textId="4E651915" w:rsidR="008F5FF3" w:rsidRPr="002A1E4A" w:rsidRDefault="008F5FF3" w:rsidP="008F5F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Effective population size for constant model for </w:t>
            </w: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hAnsi="Times New Roman" w:cs="Times New Roman"/>
                <w:i/>
                <w:color w:val="000000" w:themeColor="text1"/>
              </w:rPr>
              <w:t>papuensis</w:t>
            </w:r>
            <w:proofErr w:type="spellEnd"/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erspicillatu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 xml:space="preserve"> (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>Nc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>)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02" w:type="dxa"/>
          </w:tcPr>
          <w:p w14:paraId="32E659F9" w14:textId="0D880EF9" w:rsidR="008F5FF3" w:rsidRPr="002A1E4A" w:rsidRDefault="008F5FF3" w:rsidP="008F5F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00–100,000</w:t>
            </w:r>
          </w:p>
        </w:tc>
      </w:tr>
      <w:tr w:rsidR="008F5FF3" w:rsidRPr="002A1E4A" w14:paraId="45268FC3" w14:textId="77777777" w:rsidTr="00D465A7">
        <w:tc>
          <w:tcPr>
            <w:tcW w:w="4507" w:type="dxa"/>
          </w:tcPr>
          <w:p w14:paraId="24088506" w14:textId="62325067" w:rsidR="008F5FF3" w:rsidRPr="002A1E4A" w:rsidRDefault="008F5FF3" w:rsidP="008F5F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Effective population size for constant model for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Sericornis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ouhuysi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 xml:space="preserve"> (</w:t>
            </w:r>
            <w:proofErr w:type="spellStart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>Nc</w:t>
            </w:r>
            <w:proofErr w:type="spellEnd"/>
            <w:r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>)</w:t>
            </w:r>
          </w:p>
        </w:tc>
        <w:tc>
          <w:tcPr>
            <w:tcW w:w="2302" w:type="dxa"/>
          </w:tcPr>
          <w:p w14:paraId="75E3F478" w14:textId="37B30E18" w:rsidR="008F5FF3" w:rsidRPr="002A1E4A" w:rsidRDefault="008F5FF3" w:rsidP="008F5F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00–150,000</w:t>
            </w:r>
          </w:p>
        </w:tc>
      </w:tr>
      <w:tr w:rsidR="0045629A" w:rsidRPr="002A1E4A" w14:paraId="58B85BC4" w14:textId="77777777" w:rsidTr="00D465A7">
        <w:tc>
          <w:tcPr>
            <w:tcW w:w="4507" w:type="dxa"/>
          </w:tcPr>
          <w:p w14:paraId="588E2C77" w14:textId="3FC32314" w:rsidR="003C5370" w:rsidRPr="002A1E4A" w:rsidRDefault="00BD7CD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3C5370" w:rsidRPr="002A1E4A">
              <w:rPr>
                <w:rFonts w:ascii="Times New Roman" w:hAnsi="Times New Roman" w:cs="Times New Roman"/>
                <w:color w:val="000000" w:themeColor="text1"/>
              </w:rPr>
              <w:t xml:space="preserve">ffective population size 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post expansion </w:t>
            </w:r>
            <w:r w:rsidR="00724576" w:rsidRPr="002A1E4A">
              <w:rPr>
                <w:rFonts w:ascii="Times New Roman" w:hAnsi="Times New Roman" w:cs="Times New Roman"/>
                <w:color w:val="000000" w:themeColor="text1"/>
              </w:rPr>
              <w:t xml:space="preserve">for </w:t>
            </w:r>
            <w:proofErr w:type="spellStart"/>
            <w:r w:rsidR="003013E8"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="003013E8"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="00F51267" w:rsidRPr="002A1E4A">
              <w:rPr>
                <w:rFonts w:ascii="Times New Roman" w:hAnsi="Times New Roman" w:cs="Times New Roman"/>
                <w:i/>
                <w:color w:val="000000" w:themeColor="text1"/>
              </w:rPr>
              <w:t>papuensis</w:t>
            </w:r>
            <w:proofErr w:type="spellEnd"/>
            <w:r w:rsidR="00724576" w:rsidRPr="002A1E4A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="003013E8"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ethomyias</w:t>
            </w:r>
            <w:proofErr w:type="spellEnd"/>
            <w:r w:rsidR="003013E8" w:rsidRPr="002A1E4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="00F51267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perspicillatus</w:t>
            </w:r>
            <w:proofErr w:type="spellEnd"/>
            <w:r w:rsidR="00472F4E"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 xml:space="preserve"> (N)</w:t>
            </w:r>
          </w:p>
        </w:tc>
        <w:tc>
          <w:tcPr>
            <w:tcW w:w="2302" w:type="dxa"/>
          </w:tcPr>
          <w:p w14:paraId="614CC1EC" w14:textId="4A361450" w:rsidR="003C5370" w:rsidRPr="002A1E4A" w:rsidRDefault="00724576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00–1</w:t>
            </w:r>
            <w:r w:rsidR="003C5370" w:rsidRPr="002A1E4A">
              <w:rPr>
                <w:rFonts w:ascii="Times New Roman" w:hAnsi="Times New Roman" w:cs="Times New Roman"/>
                <w:color w:val="000000" w:themeColor="text1"/>
              </w:rPr>
              <w:t>00,000</w:t>
            </w:r>
          </w:p>
        </w:tc>
      </w:tr>
      <w:tr w:rsidR="0045629A" w:rsidRPr="002A1E4A" w14:paraId="7B542A12" w14:textId="77777777" w:rsidTr="00D465A7">
        <w:tc>
          <w:tcPr>
            <w:tcW w:w="4507" w:type="dxa"/>
          </w:tcPr>
          <w:p w14:paraId="1B05F659" w14:textId="3C259ABF" w:rsidR="00724576" w:rsidRPr="002A1E4A" w:rsidRDefault="00BD7CD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Effective population size post expansion for </w:t>
            </w:r>
            <w:proofErr w:type="spellStart"/>
            <w:r w:rsidR="00427AC8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S</w:t>
            </w:r>
            <w:r w:rsidR="003013E8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ericornis</w:t>
            </w:r>
            <w:proofErr w:type="spellEnd"/>
            <w:r w:rsidR="00427AC8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="00427AC8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ouhuysi</w:t>
            </w:r>
            <w:proofErr w:type="spellEnd"/>
            <w:r w:rsidR="00472F4E" w:rsidRPr="002A1E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 </w:t>
            </w:r>
            <w:r w:rsidR="00472F4E" w:rsidRPr="002A1E4A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n-GB"/>
              </w:rPr>
              <w:t>(N)</w:t>
            </w:r>
          </w:p>
        </w:tc>
        <w:tc>
          <w:tcPr>
            <w:tcW w:w="2302" w:type="dxa"/>
          </w:tcPr>
          <w:p w14:paraId="4EC87598" w14:textId="3F472C32" w:rsidR="00724576" w:rsidRPr="002A1E4A" w:rsidRDefault="00724576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00–150,000</w:t>
            </w:r>
          </w:p>
        </w:tc>
      </w:tr>
      <w:tr w:rsidR="0045629A" w:rsidRPr="002A1E4A" w14:paraId="69A0CDEF" w14:textId="77777777" w:rsidTr="00D465A7">
        <w:tc>
          <w:tcPr>
            <w:tcW w:w="4507" w:type="dxa"/>
          </w:tcPr>
          <w:p w14:paraId="33A550A9" w14:textId="3FD76B40" w:rsidR="003C5370" w:rsidRPr="002A1E4A" w:rsidRDefault="00A5357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Ancestral e</w:t>
            </w:r>
            <w:r w:rsidR="003C5370" w:rsidRPr="002A1E4A">
              <w:rPr>
                <w:rFonts w:ascii="Times New Roman" w:hAnsi="Times New Roman" w:cs="Times New Roman"/>
                <w:color w:val="000000" w:themeColor="text1"/>
              </w:rPr>
              <w:t>ffective population size</w:t>
            </w:r>
            <w:r w:rsidR="000D04ED" w:rsidRPr="002A1E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72F4E" w:rsidRPr="002A1E4A">
              <w:rPr>
                <w:rFonts w:ascii="Times New Roman" w:hAnsi="Times New Roman" w:cs="Times New Roman"/>
                <w:color w:val="000000" w:themeColor="text1"/>
              </w:rPr>
              <w:t>(NA)</w:t>
            </w:r>
          </w:p>
        </w:tc>
        <w:tc>
          <w:tcPr>
            <w:tcW w:w="2302" w:type="dxa"/>
          </w:tcPr>
          <w:p w14:paraId="681430CB" w14:textId="03B3897D" w:rsidR="003C5370" w:rsidRPr="002A1E4A" w:rsidRDefault="00724576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–5</w:t>
            </w:r>
            <w:r w:rsidR="003C5370" w:rsidRPr="002A1E4A">
              <w:rPr>
                <w:rFonts w:ascii="Times New Roman" w:hAnsi="Times New Roman" w:cs="Times New Roman"/>
                <w:color w:val="000000" w:themeColor="text1"/>
              </w:rPr>
              <w:t>0,000</w:t>
            </w:r>
          </w:p>
        </w:tc>
      </w:tr>
      <w:tr w:rsidR="0045629A" w:rsidRPr="002A1E4A" w14:paraId="61A04ECB" w14:textId="77777777" w:rsidTr="00D465A7">
        <w:tc>
          <w:tcPr>
            <w:tcW w:w="4507" w:type="dxa"/>
          </w:tcPr>
          <w:p w14:paraId="458CBA91" w14:textId="05B2F798" w:rsidR="00C53F00" w:rsidRPr="002A1E4A" w:rsidRDefault="00C53F0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Time of expansion</w:t>
            </w:r>
            <w:r w:rsidR="00A336CB" w:rsidRPr="002A1E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326FB" w:rsidRPr="002A1E4A">
              <w:rPr>
                <w:rFonts w:ascii="Times New Roman" w:hAnsi="Times New Roman" w:cs="Times New Roman"/>
                <w:color w:val="000000" w:themeColor="text1"/>
              </w:rPr>
              <w:t xml:space="preserve">under Model B </w:t>
            </w:r>
            <w:r w:rsidR="00A336CB" w:rsidRPr="002A1E4A">
              <w:rPr>
                <w:rFonts w:ascii="Times New Roman" w:hAnsi="Times New Roman" w:cs="Times New Roman"/>
                <w:color w:val="000000" w:themeColor="text1"/>
              </w:rPr>
              <w:t>(T</w:t>
            </w:r>
            <w:r w:rsidR="00EE089B" w:rsidRPr="002A1E4A">
              <w:rPr>
                <w:rFonts w:ascii="Times New Roman" w:hAnsi="Times New Roman" w:cs="Times New Roman"/>
                <w:color w:val="000000" w:themeColor="text1"/>
              </w:rPr>
              <w:t>EXP</w:t>
            </w:r>
            <w:r w:rsidR="00A336CB" w:rsidRPr="002A1E4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02" w:type="dxa"/>
          </w:tcPr>
          <w:p w14:paraId="42DE34E7" w14:textId="53E42880" w:rsidR="00C53F00" w:rsidRPr="002A1E4A" w:rsidRDefault="00C53F0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0–25,000</w:t>
            </w:r>
          </w:p>
        </w:tc>
      </w:tr>
      <w:tr w:rsidR="0045629A" w:rsidRPr="002A1E4A" w14:paraId="103D0105" w14:textId="77777777" w:rsidTr="00D465A7">
        <w:tc>
          <w:tcPr>
            <w:tcW w:w="4507" w:type="dxa"/>
          </w:tcPr>
          <w:p w14:paraId="3D336EFB" w14:textId="6510A801" w:rsidR="00C53F00" w:rsidRPr="002A1E4A" w:rsidRDefault="00C53F0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Time of expansion</w:t>
            </w:r>
            <w:r w:rsidR="005326FB" w:rsidRPr="002A1E4A">
              <w:rPr>
                <w:rFonts w:ascii="Times New Roman" w:hAnsi="Times New Roman" w:cs="Times New Roman"/>
                <w:color w:val="000000" w:themeColor="text1"/>
              </w:rPr>
              <w:t xml:space="preserve"> under Model C</w:t>
            </w:r>
            <w:r w:rsidR="00A336CB" w:rsidRPr="002A1E4A">
              <w:rPr>
                <w:rFonts w:ascii="Times New Roman" w:hAnsi="Times New Roman" w:cs="Times New Roman"/>
                <w:color w:val="000000" w:themeColor="text1"/>
              </w:rPr>
              <w:t xml:space="preserve"> (T</w:t>
            </w:r>
            <w:r w:rsidR="000F4593" w:rsidRPr="002A1E4A">
              <w:rPr>
                <w:rFonts w:ascii="Times New Roman" w:hAnsi="Times New Roman" w:cs="Times New Roman"/>
                <w:color w:val="000000" w:themeColor="text1"/>
              </w:rPr>
              <w:t>EXP</w:t>
            </w:r>
            <w:r w:rsidR="00A336CB" w:rsidRPr="002A1E4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A1E4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02" w:type="dxa"/>
          </w:tcPr>
          <w:p w14:paraId="793563A7" w14:textId="3F1E623A" w:rsidR="00C53F00" w:rsidRPr="002A1E4A" w:rsidRDefault="00C53F00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110,000–130,000</w:t>
            </w:r>
          </w:p>
        </w:tc>
      </w:tr>
    </w:tbl>
    <w:p w14:paraId="00C0B80E" w14:textId="77777777" w:rsidR="007E4F34" w:rsidRPr="002A1E4A" w:rsidRDefault="007E4F34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D837546" w14:textId="77777777" w:rsidR="00D5240A" w:rsidRPr="002A1E4A" w:rsidRDefault="00D5240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1154E0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438813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A4CA898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DA590C9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7A2B8CF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929CE43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136A28C" w14:textId="77777777" w:rsidR="00CA044C" w:rsidRPr="002A1E4A" w:rsidRDefault="00CA044C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9012EDE" w14:textId="01A47A40" w:rsidR="00E12488" w:rsidRPr="002A1E4A" w:rsidRDefault="00E71E8E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2A1E4A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A4056A">
        <w:rPr>
          <w:rFonts w:ascii="Times New Roman" w:hAnsi="Times New Roman" w:cs="Times New Roman"/>
          <w:color w:val="000000" w:themeColor="text1"/>
        </w:rPr>
        <w:t>8</w:t>
      </w:r>
      <w:r w:rsidR="00E12488" w:rsidRPr="002A1E4A">
        <w:rPr>
          <w:rFonts w:ascii="Times New Roman" w:hAnsi="Times New Roman" w:cs="Times New Roman"/>
          <w:color w:val="000000" w:themeColor="text1"/>
        </w:rPr>
        <w:t>: Summary statistics used for DIYABC analyses</w:t>
      </w:r>
      <w:r w:rsidR="00CC1F2B" w:rsidRPr="002A1E4A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14:paraId="5D6FBA1C" w14:textId="77777777" w:rsidR="00E12488" w:rsidRPr="002A1E4A" w:rsidRDefault="00E12488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329"/>
      </w:tblGrid>
      <w:tr w:rsidR="0045629A" w:rsidRPr="002A1E4A" w14:paraId="7D76C2AA" w14:textId="77777777" w:rsidTr="00851556">
        <w:tc>
          <w:tcPr>
            <w:tcW w:w="4508" w:type="dxa"/>
          </w:tcPr>
          <w:p w14:paraId="2243BE9B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Summary statistic</w:t>
            </w:r>
          </w:p>
        </w:tc>
        <w:tc>
          <w:tcPr>
            <w:tcW w:w="2329" w:type="dxa"/>
          </w:tcPr>
          <w:p w14:paraId="1BF41282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</w:tr>
      <w:tr w:rsidR="0045629A" w:rsidRPr="002A1E4A" w14:paraId="0CE1F099" w14:textId="77777777" w:rsidTr="00851556">
        <w:tc>
          <w:tcPr>
            <w:tcW w:w="4508" w:type="dxa"/>
          </w:tcPr>
          <w:p w14:paraId="091B3D41" w14:textId="57C83E48" w:rsidR="0060729D" w:rsidRPr="002A1E4A" w:rsidRDefault="0060729D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 xml:space="preserve">Proportion of </w:t>
            </w:r>
            <w:r w:rsidR="00892874" w:rsidRPr="002A1E4A">
              <w:rPr>
                <w:rFonts w:ascii="Times New Roman" w:hAnsi="Times New Roman" w:cs="Times New Roman"/>
                <w:color w:val="000000" w:themeColor="text1"/>
              </w:rPr>
              <w:t>monomorphic loci</w:t>
            </w:r>
          </w:p>
        </w:tc>
        <w:tc>
          <w:tcPr>
            <w:tcW w:w="2329" w:type="dxa"/>
          </w:tcPr>
          <w:p w14:paraId="75099D3C" w14:textId="37D17A5E" w:rsidR="0060729D" w:rsidRPr="002A1E4A" w:rsidRDefault="0060729D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Within a population</w:t>
            </w:r>
          </w:p>
        </w:tc>
      </w:tr>
      <w:tr w:rsidR="0045629A" w:rsidRPr="002A1E4A" w14:paraId="6CD001F4" w14:textId="77777777" w:rsidTr="00851556">
        <w:tc>
          <w:tcPr>
            <w:tcW w:w="4508" w:type="dxa"/>
          </w:tcPr>
          <w:p w14:paraId="5016F1DD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Mean gene diversity across polymorphic loci</w:t>
            </w:r>
          </w:p>
        </w:tc>
        <w:tc>
          <w:tcPr>
            <w:tcW w:w="2329" w:type="dxa"/>
          </w:tcPr>
          <w:p w14:paraId="1B4979BD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Within a population</w:t>
            </w:r>
          </w:p>
        </w:tc>
      </w:tr>
      <w:tr w:rsidR="0045629A" w:rsidRPr="002A1E4A" w14:paraId="406CDD9C" w14:textId="77777777" w:rsidTr="00851556">
        <w:tc>
          <w:tcPr>
            <w:tcW w:w="4508" w:type="dxa"/>
          </w:tcPr>
          <w:p w14:paraId="02E7D39F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Variance of genetic diversity across polymorphic loci</w:t>
            </w:r>
          </w:p>
        </w:tc>
        <w:tc>
          <w:tcPr>
            <w:tcW w:w="2329" w:type="dxa"/>
          </w:tcPr>
          <w:p w14:paraId="12AE367C" w14:textId="77777777" w:rsidR="00E12488" w:rsidRPr="002A1E4A" w:rsidRDefault="00E12488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Within a population</w:t>
            </w:r>
          </w:p>
        </w:tc>
      </w:tr>
      <w:tr w:rsidR="0045629A" w:rsidRPr="002A1E4A" w14:paraId="20D33E6E" w14:textId="77777777" w:rsidTr="00851556">
        <w:trPr>
          <w:trHeight w:val="311"/>
        </w:trPr>
        <w:tc>
          <w:tcPr>
            <w:tcW w:w="4508" w:type="dxa"/>
          </w:tcPr>
          <w:p w14:paraId="2B8C303A" w14:textId="432DFB9D" w:rsidR="0054137A" w:rsidRPr="002A1E4A" w:rsidRDefault="00F44EC1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Mean gene diversity for all loci</w:t>
            </w:r>
          </w:p>
        </w:tc>
        <w:tc>
          <w:tcPr>
            <w:tcW w:w="2329" w:type="dxa"/>
          </w:tcPr>
          <w:p w14:paraId="3C22DF09" w14:textId="53BDF0A7" w:rsidR="0054137A" w:rsidRPr="002A1E4A" w:rsidRDefault="0054137A" w:rsidP="00CA04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1E4A">
              <w:rPr>
                <w:rFonts w:ascii="Times New Roman" w:hAnsi="Times New Roman" w:cs="Times New Roman"/>
                <w:color w:val="000000" w:themeColor="text1"/>
              </w:rPr>
              <w:t>Within a population</w:t>
            </w:r>
          </w:p>
        </w:tc>
      </w:tr>
    </w:tbl>
    <w:p w14:paraId="64588760" w14:textId="77777777" w:rsidR="00E12488" w:rsidRPr="002A1E4A" w:rsidRDefault="00E12488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6173037" w14:textId="77777777" w:rsidR="00D5240A" w:rsidRPr="002A1E4A" w:rsidRDefault="00D5240A" w:rsidP="00CA044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5E4FA9" w14:textId="1D3D9EF5" w:rsidR="00C874F9" w:rsidRPr="0045629A" w:rsidRDefault="00C3521C" w:rsidP="00715D8D">
      <w:pPr>
        <w:rPr>
          <w:rFonts w:ascii="Times New Roman" w:hAnsi="Times New Roman" w:cs="Times New Roman"/>
          <w:color w:val="000000" w:themeColor="text1"/>
        </w:rPr>
      </w:pPr>
      <w:r w:rsidRPr="002A1E4A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2A1E4A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2A1E4A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sectPr w:rsidR="00C874F9" w:rsidRPr="0045629A" w:rsidSect="002A29A7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CCF749" w14:textId="77777777" w:rsidR="009E537A" w:rsidRDefault="009E537A" w:rsidP="0045629A">
      <w:r>
        <w:separator/>
      </w:r>
    </w:p>
  </w:endnote>
  <w:endnote w:type="continuationSeparator" w:id="0">
    <w:p w14:paraId="06D08572" w14:textId="77777777" w:rsidR="009E537A" w:rsidRDefault="009E537A" w:rsidP="0045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56360" w14:textId="77777777" w:rsidR="0045629A" w:rsidRDefault="0045629A" w:rsidP="002223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ECC2AD" w14:textId="77777777" w:rsidR="0045629A" w:rsidRDefault="0045629A" w:rsidP="004562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ECCA" w14:textId="77777777" w:rsidR="0045629A" w:rsidRDefault="0045629A" w:rsidP="002223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29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CFCA84" w14:textId="77777777" w:rsidR="0045629A" w:rsidRDefault="0045629A" w:rsidP="004562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C2878" w14:textId="77777777" w:rsidR="009E537A" w:rsidRDefault="009E537A" w:rsidP="0045629A">
      <w:r>
        <w:separator/>
      </w:r>
    </w:p>
  </w:footnote>
  <w:footnote w:type="continuationSeparator" w:id="0">
    <w:p w14:paraId="093B6FB2" w14:textId="77777777" w:rsidR="009E537A" w:rsidRDefault="009E537A" w:rsidP="0045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2r5dtrqxaexnef95cp9zds9wvtvdsztdvp&quot;&gt;sericornis&lt;record-ids&gt;&lt;item&gt;13&lt;/item&gt;&lt;/record-ids&gt;&lt;/item&gt;&lt;item db-id=&quot;vef0pxtt2ed5fteav5dvd25pex9pfevevefa&quot;&gt;crocodile&lt;record-ids&gt;&lt;item&gt;61&lt;/item&gt;&lt;/record-ids&gt;&lt;/item&gt;&lt;/Libraries&gt;"/>
    <w:docVar w:name="Total_Editing_Time" w:val="128"/>
  </w:docVars>
  <w:rsids>
    <w:rsidRoot w:val="00D70031"/>
    <w:rsid w:val="00004ED7"/>
    <w:rsid w:val="000325AE"/>
    <w:rsid w:val="00036E6E"/>
    <w:rsid w:val="00082F7A"/>
    <w:rsid w:val="000867CF"/>
    <w:rsid w:val="0009689D"/>
    <w:rsid w:val="000D04ED"/>
    <w:rsid w:val="000D4CD0"/>
    <w:rsid w:val="000D6600"/>
    <w:rsid w:val="000E2990"/>
    <w:rsid w:val="000F4593"/>
    <w:rsid w:val="001129AD"/>
    <w:rsid w:val="0012749B"/>
    <w:rsid w:val="00185B93"/>
    <w:rsid w:val="001B35A1"/>
    <w:rsid w:val="001D61B8"/>
    <w:rsid w:val="001F2551"/>
    <w:rsid w:val="002008EF"/>
    <w:rsid w:val="0021431E"/>
    <w:rsid w:val="00231701"/>
    <w:rsid w:val="002704D9"/>
    <w:rsid w:val="00271090"/>
    <w:rsid w:val="0027139D"/>
    <w:rsid w:val="00277DCF"/>
    <w:rsid w:val="002A1E4A"/>
    <w:rsid w:val="002A29A7"/>
    <w:rsid w:val="002B247D"/>
    <w:rsid w:val="002E0BE6"/>
    <w:rsid w:val="002F5D52"/>
    <w:rsid w:val="003013E8"/>
    <w:rsid w:val="003041FA"/>
    <w:rsid w:val="00326196"/>
    <w:rsid w:val="0033156F"/>
    <w:rsid w:val="00367B26"/>
    <w:rsid w:val="0037229B"/>
    <w:rsid w:val="003827D3"/>
    <w:rsid w:val="0039342E"/>
    <w:rsid w:val="003C1D79"/>
    <w:rsid w:val="003C2318"/>
    <w:rsid w:val="003C5370"/>
    <w:rsid w:val="003D54C8"/>
    <w:rsid w:val="003E4D17"/>
    <w:rsid w:val="003F34AA"/>
    <w:rsid w:val="00414A18"/>
    <w:rsid w:val="00427AC8"/>
    <w:rsid w:val="0045629A"/>
    <w:rsid w:val="00462970"/>
    <w:rsid w:val="00472F4E"/>
    <w:rsid w:val="004B1B3A"/>
    <w:rsid w:val="004D75D2"/>
    <w:rsid w:val="00511E25"/>
    <w:rsid w:val="00512AB6"/>
    <w:rsid w:val="005326FB"/>
    <w:rsid w:val="005339F5"/>
    <w:rsid w:val="0054137A"/>
    <w:rsid w:val="00553723"/>
    <w:rsid w:val="00585B4F"/>
    <w:rsid w:val="005C16FA"/>
    <w:rsid w:val="005E5ACA"/>
    <w:rsid w:val="005E6256"/>
    <w:rsid w:val="005F1FC0"/>
    <w:rsid w:val="005F3508"/>
    <w:rsid w:val="005F593B"/>
    <w:rsid w:val="0060699D"/>
    <w:rsid w:val="0060729D"/>
    <w:rsid w:val="00620AF4"/>
    <w:rsid w:val="00626B74"/>
    <w:rsid w:val="00670D16"/>
    <w:rsid w:val="00675D07"/>
    <w:rsid w:val="006A3F9A"/>
    <w:rsid w:val="006B020B"/>
    <w:rsid w:val="006C1818"/>
    <w:rsid w:val="006D0070"/>
    <w:rsid w:val="006D5743"/>
    <w:rsid w:val="006D5E57"/>
    <w:rsid w:val="006E311B"/>
    <w:rsid w:val="006F0154"/>
    <w:rsid w:val="006F0983"/>
    <w:rsid w:val="00704073"/>
    <w:rsid w:val="00715D8D"/>
    <w:rsid w:val="00724576"/>
    <w:rsid w:val="00724C3E"/>
    <w:rsid w:val="00744691"/>
    <w:rsid w:val="007538F9"/>
    <w:rsid w:val="00757ABA"/>
    <w:rsid w:val="00797022"/>
    <w:rsid w:val="007A2E80"/>
    <w:rsid w:val="007B20E9"/>
    <w:rsid w:val="007B6BC8"/>
    <w:rsid w:val="007B7162"/>
    <w:rsid w:val="007E4F34"/>
    <w:rsid w:val="007E5AD5"/>
    <w:rsid w:val="007F3C30"/>
    <w:rsid w:val="00804FFD"/>
    <w:rsid w:val="00816566"/>
    <w:rsid w:val="0083153C"/>
    <w:rsid w:val="00831B77"/>
    <w:rsid w:val="00832B1A"/>
    <w:rsid w:val="00835C4B"/>
    <w:rsid w:val="00845D53"/>
    <w:rsid w:val="00851556"/>
    <w:rsid w:val="00856B93"/>
    <w:rsid w:val="00892874"/>
    <w:rsid w:val="008A3608"/>
    <w:rsid w:val="008B052D"/>
    <w:rsid w:val="008B27B3"/>
    <w:rsid w:val="008C0E67"/>
    <w:rsid w:val="008E0950"/>
    <w:rsid w:val="008F5FF3"/>
    <w:rsid w:val="008F6A6A"/>
    <w:rsid w:val="00927D05"/>
    <w:rsid w:val="0093227D"/>
    <w:rsid w:val="009A427E"/>
    <w:rsid w:val="009B09E8"/>
    <w:rsid w:val="009B479A"/>
    <w:rsid w:val="009E537A"/>
    <w:rsid w:val="009E7907"/>
    <w:rsid w:val="009F7ED5"/>
    <w:rsid w:val="00A1573F"/>
    <w:rsid w:val="00A27B79"/>
    <w:rsid w:val="00A27E8D"/>
    <w:rsid w:val="00A336CB"/>
    <w:rsid w:val="00A4056A"/>
    <w:rsid w:val="00A450DD"/>
    <w:rsid w:val="00A50EAE"/>
    <w:rsid w:val="00A524AC"/>
    <w:rsid w:val="00A53578"/>
    <w:rsid w:val="00A606D1"/>
    <w:rsid w:val="00A67C19"/>
    <w:rsid w:val="00A70DFF"/>
    <w:rsid w:val="00AB352C"/>
    <w:rsid w:val="00AB3BB3"/>
    <w:rsid w:val="00AC1938"/>
    <w:rsid w:val="00AF1A8D"/>
    <w:rsid w:val="00AF3996"/>
    <w:rsid w:val="00AF5A82"/>
    <w:rsid w:val="00AF7198"/>
    <w:rsid w:val="00B244AE"/>
    <w:rsid w:val="00B327F3"/>
    <w:rsid w:val="00B74DB4"/>
    <w:rsid w:val="00B97823"/>
    <w:rsid w:val="00BA1BBA"/>
    <w:rsid w:val="00BA2888"/>
    <w:rsid w:val="00BA7EDC"/>
    <w:rsid w:val="00BB5508"/>
    <w:rsid w:val="00BD09AB"/>
    <w:rsid w:val="00BD58DF"/>
    <w:rsid w:val="00BD7CD0"/>
    <w:rsid w:val="00BF3A89"/>
    <w:rsid w:val="00C07588"/>
    <w:rsid w:val="00C34590"/>
    <w:rsid w:val="00C3521C"/>
    <w:rsid w:val="00C52C36"/>
    <w:rsid w:val="00C53F00"/>
    <w:rsid w:val="00C72B22"/>
    <w:rsid w:val="00C77605"/>
    <w:rsid w:val="00C874F9"/>
    <w:rsid w:val="00C91977"/>
    <w:rsid w:val="00C93F26"/>
    <w:rsid w:val="00C961B3"/>
    <w:rsid w:val="00CA044C"/>
    <w:rsid w:val="00CC1F2B"/>
    <w:rsid w:val="00CC2B98"/>
    <w:rsid w:val="00CE1AD8"/>
    <w:rsid w:val="00CF2987"/>
    <w:rsid w:val="00D20256"/>
    <w:rsid w:val="00D21794"/>
    <w:rsid w:val="00D2187F"/>
    <w:rsid w:val="00D443A8"/>
    <w:rsid w:val="00D465A7"/>
    <w:rsid w:val="00D5240A"/>
    <w:rsid w:val="00D70031"/>
    <w:rsid w:val="00D908FF"/>
    <w:rsid w:val="00D90A7D"/>
    <w:rsid w:val="00DA17BB"/>
    <w:rsid w:val="00DC09ED"/>
    <w:rsid w:val="00DC0D57"/>
    <w:rsid w:val="00DC2079"/>
    <w:rsid w:val="00DC507F"/>
    <w:rsid w:val="00DE00EA"/>
    <w:rsid w:val="00E006BF"/>
    <w:rsid w:val="00E12488"/>
    <w:rsid w:val="00E17E9F"/>
    <w:rsid w:val="00E2016B"/>
    <w:rsid w:val="00E27B9A"/>
    <w:rsid w:val="00E42424"/>
    <w:rsid w:val="00E71E8E"/>
    <w:rsid w:val="00E77CC8"/>
    <w:rsid w:val="00EA597B"/>
    <w:rsid w:val="00EC3895"/>
    <w:rsid w:val="00EC52E0"/>
    <w:rsid w:val="00ED0618"/>
    <w:rsid w:val="00EE089B"/>
    <w:rsid w:val="00EF4F7A"/>
    <w:rsid w:val="00F048B8"/>
    <w:rsid w:val="00F44EC1"/>
    <w:rsid w:val="00F510F0"/>
    <w:rsid w:val="00F51267"/>
    <w:rsid w:val="00F52DE2"/>
    <w:rsid w:val="00F64E0E"/>
    <w:rsid w:val="00F66F7D"/>
    <w:rsid w:val="00F950A1"/>
    <w:rsid w:val="00FA7101"/>
    <w:rsid w:val="00FC3FEA"/>
    <w:rsid w:val="00FC5B30"/>
    <w:rsid w:val="00FC7CF4"/>
    <w:rsid w:val="00FF7098"/>
    <w:rsid w:val="00FF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0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0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0E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0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0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0E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629A"/>
  </w:style>
  <w:style w:type="paragraph" w:styleId="Footer">
    <w:name w:val="footer"/>
    <w:basedOn w:val="Normal"/>
    <w:link w:val="FooterChar"/>
    <w:uiPriority w:val="99"/>
    <w:unhideWhenUsed/>
    <w:rsid w:val="004562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29A"/>
  </w:style>
  <w:style w:type="character" w:styleId="PageNumber">
    <w:name w:val="page number"/>
    <w:basedOn w:val="DefaultParagraphFont"/>
    <w:uiPriority w:val="99"/>
    <w:semiHidden/>
    <w:unhideWhenUsed/>
    <w:rsid w:val="0045629A"/>
  </w:style>
  <w:style w:type="paragraph" w:customStyle="1" w:styleId="EndNoteBibliographyTitle">
    <w:name w:val="EndNote Bibliography Title"/>
    <w:basedOn w:val="Normal"/>
    <w:rsid w:val="00C3521C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3521C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0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0E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0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0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0E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5629A"/>
  </w:style>
  <w:style w:type="paragraph" w:styleId="Footer">
    <w:name w:val="footer"/>
    <w:basedOn w:val="Normal"/>
    <w:link w:val="FooterChar"/>
    <w:uiPriority w:val="99"/>
    <w:unhideWhenUsed/>
    <w:rsid w:val="004562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29A"/>
  </w:style>
  <w:style w:type="character" w:styleId="PageNumber">
    <w:name w:val="page number"/>
    <w:basedOn w:val="DefaultParagraphFont"/>
    <w:uiPriority w:val="99"/>
    <w:semiHidden/>
    <w:unhideWhenUsed/>
    <w:rsid w:val="0045629A"/>
  </w:style>
  <w:style w:type="paragraph" w:customStyle="1" w:styleId="EndNoteBibliographyTitle">
    <w:name w:val="EndNote Bibliography Title"/>
    <w:basedOn w:val="Normal"/>
    <w:rsid w:val="00C3521C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3521C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7F8AA0-E67E-40AE-9BC4-4E806E14F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9</Pages>
  <Words>564</Words>
  <Characters>3217</Characters>
  <Application>Microsoft Office Word</Application>
  <DocSecurity>0</DocSecurity>
  <Lines>357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CALORING</cp:lastModifiedBy>
  <cp:revision>137</cp:revision>
  <dcterms:created xsi:type="dcterms:W3CDTF">2018-08-22T08:49:00Z</dcterms:created>
  <dcterms:modified xsi:type="dcterms:W3CDTF">2020-06-25T03:54:00Z</dcterms:modified>
</cp:coreProperties>
</file>